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F69" w:rsidRPr="001803E6" w:rsidRDefault="001803E6" w:rsidP="0078248E">
      <w:pPr>
        <w:jc w:val="center"/>
        <w:rPr>
          <w:b/>
          <w:sz w:val="30"/>
          <w:szCs w:val="30"/>
          <w:lang w:val="en-US"/>
        </w:rPr>
      </w:pPr>
      <w:r w:rsidRPr="001803E6">
        <w:rPr>
          <w:b/>
          <w:sz w:val="30"/>
          <w:szCs w:val="30"/>
          <w:lang w:val="en-US"/>
        </w:rPr>
        <w:t>Questionnaire on the</w:t>
      </w:r>
      <w:r w:rsidR="005C595D">
        <w:rPr>
          <w:b/>
          <w:sz w:val="30"/>
          <w:szCs w:val="30"/>
          <w:lang w:val="en-US"/>
        </w:rPr>
        <w:t xml:space="preserve"> household and</w:t>
      </w:r>
      <w:r w:rsidRPr="001803E6">
        <w:rPr>
          <w:b/>
          <w:sz w:val="30"/>
          <w:szCs w:val="30"/>
          <w:lang w:val="en-US"/>
        </w:rPr>
        <w:t xml:space="preserve"> mother</w:t>
      </w:r>
      <w:r w:rsidR="005C595D">
        <w:rPr>
          <w:b/>
          <w:sz w:val="30"/>
          <w:szCs w:val="30"/>
          <w:lang w:val="en-US"/>
        </w:rPr>
        <w:t>/</w:t>
      </w:r>
      <w:r w:rsidRPr="001803E6">
        <w:rPr>
          <w:b/>
          <w:sz w:val="30"/>
          <w:szCs w:val="30"/>
          <w:lang w:val="en-US"/>
        </w:rPr>
        <w:t>person in charge of the child</w:t>
      </w:r>
    </w:p>
    <w:tbl>
      <w:tblPr>
        <w:tblStyle w:val="Grilledutableau"/>
        <w:tblW w:w="9322" w:type="dxa"/>
        <w:tblLook w:val="04A0" w:firstRow="1" w:lastRow="0" w:firstColumn="1" w:lastColumn="0" w:noHBand="0" w:noVBand="1"/>
      </w:tblPr>
      <w:tblGrid>
        <w:gridCol w:w="1242"/>
        <w:gridCol w:w="58"/>
        <w:gridCol w:w="963"/>
        <w:gridCol w:w="1672"/>
        <w:gridCol w:w="1659"/>
        <w:gridCol w:w="1419"/>
        <w:gridCol w:w="12"/>
        <w:gridCol w:w="433"/>
        <w:gridCol w:w="1830"/>
        <w:gridCol w:w="34"/>
      </w:tblGrid>
      <w:tr w:rsidR="005432EA" w:rsidTr="002E04AA">
        <w:tc>
          <w:tcPr>
            <w:tcW w:w="9322" w:type="dxa"/>
            <w:gridSpan w:val="10"/>
          </w:tcPr>
          <w:p w:rsidR="005432EA" w:rsidRPr="0075538A" w:rsidRDefault="00D86ADC" w:rsidP="005432EA">
            <w:pPr>
              <w:rPr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Household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identification</w:t>
            </w:r>
          </w:p>
        </w:tc>
      </w:tr>
      <w:tr w:rsidR="00F0277C" w:rsidTr="009A732C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trict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9C0787" w:rsidRPr="009C0787">
              <w:rPr>
                <w:b/>
                <w:color w:val="00B0F0"/>
                <w:sz w:val="23"/>
                <w:szCs w:val="23"/>
              </w:rPr>
              <w:t>District</w:t>
            </w:r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mmune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="009C0787" w:rsidRPr="003C4EE0">
              <w:rPr>
                <w:color w:val="3366FF"/>
                <w:sz w:val="18"/>
                <w:szCs w:val="18"/>
              </w:rPr>
              <w:t>idcommun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Fokontany</w:t>
            </w:r>
            <w:proofErr w:type="spellEnd"/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="009C0787" w:rsidRPr="003C4EE0">
              <w:rPr>
                <w:color w:val="3366FF"/>
                <w:sz w:val="18"/>
                <w:szCs w:val="18"/>
              </w:rPr>
              <w:t>idfkt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71" w:type="dxa"/>
            <w:gridSpan w:val="5"/>
          </w:tcPr>
          <w:p w:rsidR="00F0277C" w:rsidRDefault="00D86AD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mlet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463B4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63B45" w:rsidRPr="003C4EE0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="00463B45" w:rsidRPr="003C4EE0">
              <w:rPr>
                <w:color w:val="3366FF"/>
                <w:sz w:val="18"/>
                <w:szCs w:val="18"/>
              </w:rPr>
              <w:t>idhameau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71" w:type="dxa"/>
            <w:gridSpan w:val="5"/>
          </w:tcPr>
          <w:p w:rsidR="00F0277C" w:rsidRDefault="00D86AD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ome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__|</w:t>
            </w:r>
            <w:r w:rsidR="005E1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FED" w:rsidRPr="005E1FED">
              <w:rPr>
                <w:b/>
                <w:color w:val="00B0F0"/>
                <w:sz w:val="23"/>
                <w:szCs w:val="23"/>
              </w:rPr>
              <w:t>Foyer</w:t>
            </w:r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71" w:type="dxa"/>
            <w:gridSpan w:val="5"/>
          </w:tcPr>
          <w:p w:rsidR="00F0277C" w:rsidRDefault="00D86ADC" w:rsidP="00E0718D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dress</w:t>
            </w:r>
            <w:proofErr w:type="spellEnd"/>
          </w:p>
        </w:tc>
        <w:tc>
          <w:tcPr>
            <w:tcW w:w="2309" w:type="dxa"/>
            <w:gridSpan w:val="4"/>
          </w:tcPr>
          <w:p w:rsidR="00F0277C" w:rsidRPr="00463B45" w:rsidRDefault="005E1FED" w:rsidP="005E1FED">
            <w:pPr>
              <w:jc w:val="center"/>
              <w:rPr>
                <w:color w:val="3366FF"/>
                <w:sz w:val="18"/>
                <w:szCs w:val="18"/>
                <w:lang w:val="da-DK"/>
              </w:rPr>
            </w:pPr>
            <w:r>
              <w:rPr>
                <w:b/>
                <w:color w:val="00B0F0"/>
                <w:sz w:val="23"/>
                <w:szCs w:val="23"/>
              </w:rPr>
              <w:t xml:space="preserve">               </w:t>
            </w:r>
            <w:proofErr w:type="spellStart"/>
            <w:r w:rsidR="00463B45" w:rsidRPr="003C4EE0">
              <w:rPr>
                <w:color w:val="3366FF"/>
                <w:sz w:val="18"/>
                <w:szCs w:val="18"/>
              </w:rPr>
              <w:t>mais_adr</w:t>
            </w:r>
            <w:proofErr w:type="spellEnd"/>
          </w:p>
        </w:tc>
      </w:tr>
      <w:tr w:rsidR="00F0277C" w:rsidRPr="00D86ADC" w:rsidTr="00E0718D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080" w:type="dxa"/>
            <w:gridSpan w:val="9"/>
          </w:tcPr>
          <w:p w:rsidR="00F0277C" w:rsidRPr="00D86ADC" w:rsidRDefault="00D86ADC" w:rsidP="002E0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D86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eho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entification</w:t>
            </w:r>
            <w:r w:rsidR="00F0277C" w:rsidRPr="00D86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F0277C" w:rsidRPr="00D86ADC">
              <w:rPr>
                <w:sz w:val="23"/>
                <w:szCs w:val="23"/>
                <w:lang w:val="en-US"/>
              </w:rPr>
              <w:t xml:space="preserve"> </w:t>
            </w:r>
            <w:r w:rsidR="00F0277C" w:rsidRPr="00D86A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|__|__|__|__|__|__|__|__|__|__|__|__|__|</w:t>
            </w:r>
            <w:r w:rsidR="009D1154" w:rsidRPr="00D86A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</w:t>
            </w:r>
            <w:proofErr w:type="spellStart"/>
            <w:r w:rsidR="009D1154" w:rsidRPr="00D86ADC">
              <w:rPr>
                <w:color w:val="3366FF"/>
                <w:sz w:val="18"/>
                <w:szCs w:val="18"/>
                <w:lang w:val="en-US"/>
              </w:rPr>
              <w:t>idmenag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F0277C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77C">
              <w:rPr>
                <w:rFonts w:ascii="Times New Roman" w:hAnsi="Times New Roman" w:cs="Times New Roman"/>
                <w:b/>
                <w:sz w:val="24"/>
                <w:szCs w:val="24"/>
              </w:rPr>
              <w:t>M8</w:t>
            </w:r>
          </w:p>
        </w:tc>
        <w:tc>
          <w:tcPr>
            <w:tcW w:w="5771" w:type="dxa"/>
            <w:gridSpan w:val="5"/>
          </w:tcPr>
          <w:p w:rsidR="00F0277C" w:rsidRDefault="00D86ADC" w:rsidP="00E0718D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Investigation’s</w:t>
            </w:r>
            <w:proofErr w:type="spellEnd"/>
            <w:r>
              <w:rPr>
                <w:sz w:val="23"/>
                <w:szCs w:val="23"/>
              </w:rPr>
              <w:t xml:space="preserve"> date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3C4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 w:rsidR="009D7BBC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="003C4EE0">
              <w:rPr>
                <w:b/>
                <w:color w:val="00B0F0"/>
                <w:sz w:val="23"/>
                <w:szCs w:val="23"/>
              </w:rPr>
              <w:t>Datenquet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F0277C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77C">
              <w:rPr>
                <w:rFonts w:ascii="Times New Roman" w:hAnsi="Times New Roman" w:cs="Times New Roman"/>
                <w:b/>
                <w:sz w:val="24"/>
                <w:szCs w:val="24"/>
              </w:rPr>
              <w:t>M9</w:t>
            </w:r>
          </w:p>
        </w:tc>
        <w:tc>
          <w:tcPr>
            <w:tcW w:w="5771" w:type="dxa"/>
            <w:gridSpan w:val="5"/>
          </w:tcPr>
          <w:p w:rsidR="00F0277C" w:rsidRDefault="00EF5E02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nterviewer code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CB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B15C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C101BB" w:rsidRPr="003C4EE0">
              <w:rPr>
                <w:color w:val="3366FF"/>
                <w:sz w:val="18"/>
                <w:szCs w:val="18"/>
              </w:rPr>
              <w:t>enqueteur</w:t>
            </w:r>
            <w:proofErr w:type="spellEnd"/>
          </w:p>
        </w:tc>
      </w:tr>
      <w:tr w:rsidR="00F0277C" w:rsidRPr="005C595D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F0277C" w:rsidRPr="001803E6" w:rsidRDefault="00F0277C" w:rsidP="005C595D">
            <w:pPr>
              <w:spacing w:before="40" w:after="4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803E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</w:t>
            </w:r>
            <w:r w:rsidR="001803E6" w:rsidRPr="001803E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Characteristics of the mother or the person who usually takes care of the child at the house </w:t>
            </w:r>
            <w:r w:rsidR="005C595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(POHE)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725" w:type="dxa"/>
            <w:gridSpan w:val="5"/>
          </w:tcPr>
          <w:p w:rsidR="00E00183" w:rsidRPr="001803E6" w:rsidRDefault="001803E6" w:rsidP="00EE4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ties</w:t>
            </w: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respondent with the child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Mother</w:t>
            </w:r>
            <w:r w:rsidR="00E00183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 POHE </w:t>
            </w:r>
          </w:p>
          <w:p w:rsidR="00E00183" w:rsidRPr="00F62B21" w:rsidRDefault="001803E6" w:rsidP="00310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2, who is the POHE?</w:t>
            </w:r>
            <w:r w:rsidR="00E00183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Father (2) Sister/Brother</w:t>
            </w:r>
            <w:r w:rsidR="00E00183"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00183" w:rsidRPr="001803E6" w:rsidRDefault="002A3594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Grand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/Aunt</w:t>
            </w:r>
            <w:r w:rsidR="00E00183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nny  (5) Other (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="00E00183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 :</w:t>
            </w:r>
          </w:p>
        </w:tc>
        <w:tc>
          <w:tcPr>
            <w:tcW w:w="2263" w:type="dxa"/>
            <w:gridSpan w:val="2"/>
          </w:tcPr>
          <w:p w:rsidR="00E00183" w:rsidRPr="001803E6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21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51F23" w:rsidRPr="00251F2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ienrep</w:t>
            </w:r>
            <w:proofErr w:type="spellEnd"/>
          </w:p>
          <w:p w:rsidR="00E00183" w:rsidRDefault="00E00183" w:rsidP="0021108D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55F2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055F29" w:rsidRPr="00055F2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he</w:t>
            </w:r>
            <w:proofErr w:type="spellEnd"/>
          </w:p>
          <w:p w:rsidR="00956E61" w:rsidRPr="00D37FA1" w:rsidRDefault="00956E61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6E61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956E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055F2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_au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725" w:type="dxa"/>
            <w:gridSpan w:val="5"/>
          </w:tcPr>
          <w:p w:rsidR="00E00183" w:rsidRPr="001803E6" w:rsidRDefault="001803E6" w:rsidP="009251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and first names of the respondent:</w:t>
            </w:r>
          </w:p>
        </w:tc>
        <w:tc>
          <w:tcPr>
            <w:tcW w:w="2263" w:type="dxa"/>
            <w:gridSpan w:val="2"/>
          </w:tcPr>
          <w:p w:rsidR="00E00183" w:rsidRPr="005D49E4" w:rsidRDefault="005D49E4" w:rsidP="00211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49E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omer</w:t>
            </w:r>
            <w:proofErr w:type="spellEnd"/>
          </w:p>
        </w:tc>
      </w:tr>
      <w:tr w:rsidR="00F0277C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F0277C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183">
              <w:rPr>
                <w:rFonts w:ascii="Times New Roman" w:hAnsi="Times New Roman" w:cs="Times New Roman"/>
                <w:b/>
                <w:sz w:val="24"/>
                <w:szCs w:val="24"/>
              </w:rPr>
              <w:t>M12</w:t>
            </w:r>
            <w:r w:rsidR="00214FE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725" w:type="dxa"/>
            <w:gridSpan w:val="5"/>
          </w:tcPr>
          <w:p w:rsidR="00F0277C" w:rsidRPr="00CA331E" w:rsidRDefault="001803E6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="00F0277C" w:rsidRPr="00CA331E"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</w:tc>
        <w:tc>
          <w:tcPr>
            <w:tcW w:w="2263" w:type="dxa"/>
            <w:gridSpan w:val="2"/>
          </w:tcPr>
          <w:p w:rsidR="00F0277C" w:rsidRPr="00CA331E" w:rsidRDefault="00F0277C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 w:rsidR="005D4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49E4" w:rsidRPr="005D49E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mer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214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14FE1">
              <w:rPr>
                <w:rFonts w:ascii="Times New Roman" w:hAnsi="Times New Roman" w:cs="Times New Roman"/>
                <w:b/>
                <w:sz w:val="24"/>
                <w:szCs w:val="24"/>
              </w:rPr>
              <w:t>2b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803E6">
              <w:rPr>
                <w:rFonts w:ascii="Times New Roman" w:hAnsi="Times New Roman" w:cs="Times New Roman"/>
                <w:sz w:val="24"/>
                <w:szCs w:val="24"/>
              </w:rPr>
              <w:t xml:space="preserve"> (in </w:t>
            </w:r>
            <w:proofErr w:type="spellStart"/>
            <w:r w:rsidR="001803E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="000128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952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52168" w:rsidRPr="0095216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mer</w:t>
            </w:r>
            <w:proofErr w:type="spellEnd"/>
          </w:p>
        </w:tc>
      </w:tr>
      <w:tr w:rsidR="00255130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255130" w:rsidRDefault="00214FE1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BE20E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BE20E4" w:rsidRDefault="00BE20E4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20E4" w:rsidRDefault="00BE20E4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20E4" w:rsidRPr="00CA331E" w:rsidRDefault="00BE20E4" w:rsidP="00BE20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b</w:t>
            </w:r>
          </w:p>
        </w:tc>
        <w:tc>
          <w:tcPr>
            <w:tcW w:w="5725" w:type="dxa"/>
            <w:gridSpan w:val="5"/>
          </w:tcPr>
          <w:p w:rsidR="00255130" w:rsidRPr="001803E6" w:rsidRDefault="00BE20E4" w:rsidP="002551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is the head of the household? </w:t>
            </w:r>
            <w:r w:rsidR="00255130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ties with the child</w:t>
            </w:r>
            <w:r w:rsid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(1) Father (2) Mother</w:t>
            </w:r>
            <w:r w:rsidR="00255130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ster/Brother</w:t>
            </w:r>
          </w:p>
          <w:p w:rsidR="00255130" w:rsidRPr="001803E6" w:rsidRDefault="002A3594" w:rsidP="002551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Grand</w:t>
            </w:r>
            <w:r w:rsidR="00255130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 (5) 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(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) :</w:t>
            </w:r>
          </w:p>
          <w:p w:rsidR="00BE20E4" w:rsidRPr="001803E6" w:rsidRDefault="00BE20E4" w:rsidP="002551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e </w:t>
            </w:r>
            <w:r w:rsidR="001803E6" w:rsidRPr="0018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ender of the head of the household</w:t>
            </w:r>
          </w:p>
          <w:p w:rsidR="00BE20E4" w:rsidRPr="00585725" w:rsidRDefault="001803E6" w:rsidP="00255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Male  (2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263" w:type="dxa"/>
            <w:gridSpan w:val="2"/>
          </w:tcPr>
          <w:p w:rsidR="00255130" w:rsidRPr="00585725" w:rsidRDefault="00255130" w:rsidP="00255130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|__|       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efmen</w:t>
            </w:r>
            <w:proofErr w:type="spellEnd"/>
          </w:p>
          <w:p w:rsidR="00255130" w:rsidRPr="00585725" w:rsidRDefault="00255130" w:rsidP="00255130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tchefmen</w:t>
            </w:r>
            <w:proofErr w:type="spellEnd"/>
          </w:p>
          <w:p w:rsidR="00BE20E4" w:rsidRPr="00585725" w:rsidRDefault="00BE20E4" w:rsidP="00BE20E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|__|        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echefmen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725" w:type="dxa"/>
            <w:gridSpan w:val="5"/>
          </w:tcPr>
          <w:p w:rsidR="00594B1F" w:rsidRDefault="00594B1F" w:rsidP="00EE4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of maximum schooling: (</w:t>
            </w:r>
            <w:r w:rsidRPr="00594B1F">
              <w:rPr>
                <w:rFonts w:cstheme="minorHAnsi"/>
                <w:i/>
                <w:sz w:val="24"/>
                <w:szCs w:val="24"/>
                <w:lang w:val="en-US"/>
              </w:rPr>
              <w:t>what is the most advanced reached class</w:t>
            </w: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) </w:t>
            </w:r>
          </w:p>
          <w:p w:rsidR="00594B1F" w:rsidRPr="00594B1F" w:rsidRDefault="00E00183" w:rsidP="00594B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94B1F"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ever schooled</w:t>
            </w:r>
          </w:p>
          <w:p w:rsidR="00594B1F" w:rsidRPr="00594B1F" w:rsidRDefault="00594B1F" w:rsidP="00594B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Primary level</w:t>
            </w:r>
          </w:p>
          <w:p w:rsidR="00594B1F" w:rsidRPr="00594B1F" w:rsidRDefault="00594B1F" w:rsidP="00594B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Secondary level I</w:t>
            </w:r>
          </w:p>
          <w:p w:rsidR="00594B1F" w:rsidRPr="00F62B21" w:rsidRDefault="00594B1F" w:rsidP="00594B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Secondary level II</w:t>
            </w:r>
          </w:p>
          <w:p w:rsidR="00E00183" w:rsidRPr="00F62B21" w:rsidRDefault="00594B1F" w:rsidP="00EE4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Upper level</w:t>
            </w:r>
          </w:p>
          <w:p w:rsidR="00E00183" w:rsidRPr="00F62B21" w:rsidRDefault="00E00183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2263" w:type="dxa"/>
            <w:gridSpan w:val="2"/>
          </w:tcPr>
          <w:p w:rsidR="00E00183" w:rsidRPr="00F62B21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F62B21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F62B21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D2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D29F9">
              <w:rPr>
                <w:color w:val="3366FF"/>
                <w:sz w:val="18"/>
                <w:szCs w:val="18"/>
              </w:rPr>
              <w:t>scolar_niv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725" w:type="dxa"/>
            <w:gridSpan w:val="5"/>
          </w:tcPr>
          <w:p w:rsidR="00E00183" w:rsidRPr="00594B1F" w:rsidRDefault="00594B1F" w:rsidP="00EE4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 :</w:t>
            </w:r>
          </w:p>
          <w:p w:rsidR="00E00183" w:rsidRPr="00594B1F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.Never married</w:t>
            </w:r>
          </w:p>
          <w:p w:rsidR="00E00183" w:rsidRPr="00594B1F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.Monogamous married</w:t>
            </w:r>
          </w:p>
          <w:p w:rsidR="00E00183" w:rsidRPr="00594B1F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.P</w:t>
            </w:r>
            <w:r w:rsidR="00E00183"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gamous married</w:t>
            </w:r>
          </w:p>
          <w:p w:rsidR="00E00183" w:rsidRPr="00594B1F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.</w:t>
            </w:r>
            <w:r w:rsidR="00594B1F" w:rsidRP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-law relationship (</w:t>
            </w:r>
            <w:r w:rsidR="0059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life without marriage)</w:t>
            </w:r>
          </w:p>
          <w:p w:rsidR="00E00183" w:rsidRPr="00CA331E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  <w:r w:rsidR="005C595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="00E00183"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00183" w:rsidRPr="00CA331E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arate</w:t>
            </w:r>
            <w:r w:rsidR="005C595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  <w:p w:rsidR="00E00183" w:rsidRPr="00CA331E" w:rsidRDefault="00594B1F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ndow</w:t>
            </w:r>
            <w:proofErr w:type="spellEnd"/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21A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21A17">
              <w:rPr>
                <w:color w:val="3366FF"/>
                <w:sz w:val="18"/>
                <w:szCs w:val="18"/>
              </w:rPr>
              <w:t>statma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725" w:type="dxa"/>
            <w:gridSpan w:val="5"/>
          </w:tcPr>
          <w:p w:rsidR="00E00183" w:rsidRPr="00F62B21" w:rsidRDefault="00594B1F" w:rsidP="00EE4C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job</w:t>
            </w:r>
            <w:r w:rsidR="00E00183"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E00183" w:rsidRPr="00540853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</w:t>
            </w:r>
            <w:r w:rsidR="00594B1F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Activity with current income</w:t>
            </w:r>
          </w:p>
          <w:p w:rsidR="00E00183" w:rsidRPr="00540853" w:rsidRDefault="00540853" w:rsidP="001F4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.</w:t>
            </w:r>
            <w:r w:rsidR="002A3594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</w:t>
            </w:r>
          </w:p>
          <w:p w:rsidR="00E00183" w:rsidRPr="00540853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 w:rsidR="00540853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Housewife</w:t>
            </w:r>
          </w:p>
          <w:p w:rsidR="00E00183" w:rsidRPr="00540853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r w:rsidR="00540853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S</w:t>
            </w:r>
            <w:r w:rsid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540853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ent</w:t>
            </w:r>
          </w:p>
          <w:p w:rsidR="00E00183" w:rsidRPr="00540853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  <w:r w:rsidR="00540853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Retired</w:t>
            </w:r>
          </w:p>
          <w:p w:rsidR="00E00183" w:rsidRPr="00540853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.</w:t>
            </w:r>
            <w:r w:rsidR="00540853" w:rsidRPr="00540853">
              <w:rPr>
                <w:lang w:val="en-US"/>
              </w:rPr>
              <w:t xml:space="preserve"> </w:t>
            </w:r>
            <w:r w:rsid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capable: disabl</w:t>
            </w:r>
            <w:r w:rsidR="00540853"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, chronic sick person</w:t>
            </w:r>
          </w:p>
          <w:p w:rsidR="00E00183" w:rsidRPr="00CA331E" w:rsidRDefault="00E00183" w:rsidP="005C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="005408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540853">
              <w:rPr>
                <w:rFonts w:ascii="Times New Roman" w:hAnsi="Times New Roman" w:cs="Times New Roman"/>
                <w:sz w:val="24"/>
                <w:szCs w:val="24"/>
              </w:rPr>
              <w:t xml:space="preserve"> (to </w:t>
            </w:r>
            <w:proofErr w:type="spellStart"/>
            <w:r w:rsidR="00540853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540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</w:t>
            </w:r>
            <w:r w:rsidR="0054085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="005408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Pr="00FA4E4E" w:rsidRDefault="00E00183" w:rsidP="00ED741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D74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7412" w:rsidRPr="00FA4E4E">
              <w:rPr>
                <w:color w:val="3366FF"/>
                <w:sz w:val="18"/>
                <w:szCs w:val="18"/>
              </w:rPr>
              <w:t>emploi</w:t>
            </w:r>
          </w:p>
          <w:p w:rsidR="00ED7412" w:rsidRDefault="00ED7412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P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..</w:t>
            </w:r>
            <w:r w:rsidRPr="00FA4E4E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Pr="00FA4E4E">
              <w:rPr>
                <w:color w:val="3366FF"/>
                <w:sz w:val="18"/>
                <w:szCs w:val="18"/>
              </w:rPr>
              <w:t>emploi_aut</w:t>
            </w:r>
            <w:proofErr w:type="spellEnd"/>
          </w:p>
        </w:tc>
      </w:tr>
      <w:tr w:rsidR="00E00183" w:rsidRPr="005C595D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540853" w:rsidRPr="00540853" w:rsidRDefault="00540853" w:rsidP="00A433A0">
            <w:pPr>
              <w:jc w:val="both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us of main activity: </w:t>
            </w:r>
            <w:r w:rsidRPr="00540853">
              <w:rPr>
                <w:rFonts w:cstheme="minorHAnsi"/>
                <w:i/>
                <w:sz w:val="20"/>
                <w:szCs w:val="20"/>
                <w:lang w:val="en-US"/>
              </w:rPr>
              <w:t xml:space="preserve">(What is your main status to earn money?) </w:t>
            </w:r>
          </w:p>
          <w:p w:rsidR="00606E93" w:rsidRPr="00606E93" w:rsidRDefault="00E0018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0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.</w:t>
            </w:r>
            <w:r w:rsidR="00606E93" w:rsidRPr="00F62B21">
              <w:rPr>
                <w:lang w:val="en-US"/>
              </w:rPr>
              <w:t xml:space="preserve"> </w:t>
            </w:r>
            <w:r w:rsidR="00606E93"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manent employee </w:t>
            </w:r>
            <w:r w:rsid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a </w:t>
            </w:r>
            <w:r w:rsidR="00606E93"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vate enterprise </w:t>
            </w:r>
          </w:p>
          <w:p w:rsidR="00E00183" w:rsidRPr="00606E93" w:rsidRDefault="00606E9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. Seasonal employee of a private enterprise</w:t>
            </w:r>
          </w:p>
          <w:p w:rsidR="00606E93" w:rsidRPr="00606E93" w:rsidRDefault="00E0018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. </w:t>
            </w:r>
            <w:r w:rsidR="00606E93"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on of a private company</w:t>
            </w:r>
          </w:p>
          <w:p w:rsidR="00E00183" w:rsidRPr="00606E93" w:rsidRDefault="00606E9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. </w:t>
            </w:r>
            <w:r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e of a public institution</w:t>
            </w:r>
          </w:p>
          <w:p w:rsidR="0075658E" w:rsidRDefault="00E0018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. </w:t>
            </w:r>
            <w:r w:rsidR="00606E93" w:rsidRPr="00606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al/indep</w:t>
            </w:r>
            <w:r w:rsid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ent (</w:t>
            </w:r>
            <w:r w:rsid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wyer, medical</w:t>
            </w:r>
            <w:r w:rsid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tioner...</w:t>
            </w:r>
            <w:r w:rsid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00183" w:rsidRPr="00F62B21" w:rsidRDefault="00606E93" w:rsidP="00606E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 .Artisan</w:t>
            </w:r>
          </w:p>
          <w:p w:rsidR="00E00183" w:rsidRPr="0075658E" w:rsidRDefault="0075658E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.Domestic workers/household staff (familial help</w:t>
            </w:r>
            <w:r w:rsidR="00E00183" w:rsidRP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00183" w:rsidRPr="0075658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.</w:t>
            </w:r>
            <w:r w:rsidR="0075658E" w:rsidRPr="0075658E">
              <w:rPr>
                <w:lang w:val="en-US"/>
              </w:rPr>
              <w:t xml:space="preserve"> </w:t>
            </w:r>
            <w:r w:rsidR="0075658E" w:rsidRP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l activity (sale of street, participation in the family activity </w:t>
            </w:r>
            <w:r w:rsidRPr="00756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)</w:t>
            </w:r>
          </w:p>
          <w:p w:rsidR="00E00183" w:rsidRPr="00F62B21" w:rsidRDefault="0075658E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. None</w:t>
            </w:r>
          </w:p>
          <w:p w:rsidR="00E00183" w:rsidRPr="00F62B21" w:rsidRDefault="0075658E" w:rsidP="005C595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0).Other, 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Pr="00F62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2263" w:type="dxa"/>
            <w:gridSpan w:val="2"/>
          </w:tcPr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C934C2" w:rsidRDefault="00E00183" w:rsidP="00B743BA">
            <w:pPr>
              <w:rPr>
                <w:color w:val="3366FF"/>
                <w:sz w:val="18"/>
                <w:szCs w:val="18"/>
                <w:lang w:val="en-US"/>
              </w:rPr>
            </w:pPr>
            <w:r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B743BA"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43BA" w:rsidRPr="00C934C2">
              <w:rPr>
                <w:color w:val="3366FF"/>
                <w:sz w:val="18"/>
                <w:szCs w:val="18"/>
                <w:lang w:val="en-US"/>
              </w:rPr>
              <w:t>act_stat</w:t>
            </w:r>
            <w:proofErr w:type="spellEnd"/>
            <w:r w:rsidR="00B743BA" w:rsidRPr="00C934C2">
              <w:rPr>
                <w:color w:val="3366FF"/>
                <w:sz w:val="18"/>
                <w:szCs w:val="18"/>
                <w:lang w:val="en-US"/>
              </w:rPr>
              <w:t xml:space="preserve"> </w:t>
            </w: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007B6C" w:rsidRDefault="00B743BA" w:rsidP="00007B6C">
            <w:pPr>
              <w:jc w:val="center"/>
              <w:rPr>
                <w:color w:val="3366FF"/>
                <w:sz w:val="18"/>
                <w:szCs w:val="18"/>
                <w:lang w:val="en-US"/>
              </w:rPr>
            </w:pPr>
            <w:r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.</w:t>
            </w:r>
            <w:r w:rsidRPr="00C934C2">
              <w:rPr>
                <w:color w:val="3366F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934C2">
              <w:rPr>
                <w:color w:val="3366FF"/>
                <w:sz w:val="18"/>
                <w:szCs w:val="18"/>
                <w:lang w:val="en-US"/>
              </w:rPr>
              <w:t>act_stat_au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725" w:type="dxa"/>
            <w:gridSpan w:val="5"/>
          </w:tcPr>
          <w:p w:rsidR="00E00183" w:rsidRPr="000E3DAC" w:rsidRDefault="00F62B21" w:rsidP="005720B8">
            <w:pPr>
              <w:jc w:val="both"/>
              <w:rPr>
                <w:i/>
                <w:sz w:val="20"/>
                <w:szCs w:val="20"/>
                <w:u w:val="single"/>
                <w:lang w:val="en-US"/>
              </w:rPr>
            </w:pP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ity </w:t>
            </w:r>
            <w:r w:rsidR="002A3594"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:</w:t>
            </w:r>
            <w:r w:rsidR="002A3594" w:rsidRPr="000E3DAC">
              <w:rPr>
                <w:i/>
                <w:sz w:val="20"/>
                <w:szCs w:val="20"/>
                <w:u w:val="single"/>
                <w:lang w:val="en-US"/>
              </w:rPr>
              <w:t>(</w:t>
            </w:r>
            <w:r w:rsidR="002A3594" w:rsidRPr="000E3DAC">
              <w:rPr>
                <w:i/>
                <w:sz w:val="20"/>
                <w:szCs w:val="20"/>
                <w:lang w:val="en-US"/>
              </w:rPr>
              <w:t xml:space="preserve"> In</w:t>
            </w:r>
            <w:r w:rsidRPr="000E3DAC">
              <w:rPr>
                <w:i/>
                <w:sz w:val="20"/>
                <w:szCs w:val="20"/>
                <w:lang w:val="en-US"/>
              </w:rPr>
              <w:t xml:space="preserve"> what field is this </w:t>
            </w:r>
            <w:r w:rsidR="002A3594" w:rsidRPr="000E3DAC">
              <w:rPr>
                <w:i/>
                <w:sz w:val="20"/>
                <w:szCs w:val="20"/>
                <w:lang w:val="en-US"/>
              </w:rPr>
              <w:t>activity?)</w:t>
            </w:r>
          </w:p>
          <w:p w:rsidR="00E00183" w:rsidRPr="004D3786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.Agriculture</w:t>
            </w:r>
          </w:p>
          <w:p w:rsidR="00E00183" w:rsidRPr="000E3DAC" w:rsidRDefault="000E3DAC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.Commerce and </w:t>
            </w:r>
            <w:r w:rsidR="00E00183"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vices</w:t>
            </w:r>
          </w:p>
          <w:p w:rsidR="00E00183" w:rsidRPr="004D3786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 w:rsidR="000E3D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Craft and small company</w:t>
            </w:r>
          </w:p>
          <w:p w:rsidR="00E00183" w:rsidRPr="000E3DAC" w:rsidRDefault="000E3DAC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.Heavy industry/ Mining industry</w:t>
            </w:r>
          </w:p>
          <w:p w:rsidR="00E00183" w:rsidRPr="000E3DAC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</w:t>
            </w:r>
            <w:r w:rsidR="000E3DAC"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Big companies</w:t>
            </w:r>
          </w:p>
          <w:p w:rsidR="00E00183" w:rsidRPr="000E3DAC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</w:t>
            </w:r>
            <w:r w:rsidR="000E3DAC"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Public function (expect education and health</w:t>
            </w:r>
            <w:r w:rsidRPr="000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00183" w:rsidRPr="004D3786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</w:t>
            </w:r>
            <w:r w:rsidR="000E3D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Health</w:t>
            </w:r>
          </w:p>
          <w:p w:rsidR="00E00183" w:rsidRPr="004D3786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.Education</w:t>
            </w:r>
          </w:p>
          <w:p w:rsidR="00E00183" w:rsidRPr="004D3786" w:rsidRDefault="00E00183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</w:t>
            </w:r>
            <w:r w:rsidR="000E3D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.Other 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3D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="000E3D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E00183" w:rsidRPr="004D3786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4D3786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41979" w:rsidRDefault="00E00183" w:rsidP="00041979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419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1979">
              <w:rPr>
                <w:color w:val="3366FF"/>
                <w:sz w:val="18"/>
                <w:szCs w:val="18"/>
              </w:rPr>
              <w:t>act_dom</w:t>
            </w:r>
            <w:proofErr w:type="spellEnd"/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Pr="00041979" w:rsidRDefault="00041979" w:rsidP="0021108D">
            <w:pPr>
              <w:rPr>
                <w:color w:val="3366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  <w:r w:rsidRPr="00FA4E4E">
              <w:rPr>
                <w:color w:val="3366FF"/>
                <w:sz w:val="18"/>
                <w:szCs w:val="18"/>
              </w:rPr>
              <w:t xml:space="preserve"> act_aut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725" w:type="dxa"/>
            <w:gridSpan w:val="5"/>
          </w:tcPr>
          <w:p w:rsidR="00E00183" w:rsidRPr="000E3DAC" w:rsidRDefault="000E3DAC" w:rsidP="006661C5">
            <w:pPr>
              <w:pStyle w:val="Default"/>
              <w:rPr>
                <w:lang w:val="en-US"/>
              </w:rPr>
            </w:pPr>
            <w:r w:rsidRPr="000E3DAC">
              <w:rPr>
                <w:iCs/>
                <w:lang w:val="en-US"/>
              </w:rPr>
              <w:t>If mother, number of pregnancies which you had</w:t>
            </w:r>
            <w:r w:rsidRPr="000E3DAC">
              <w:rPr>
                <w:i/>
                <w:iCs/>
                <w:lang w:val="en-US"/>
              </w:rPr>
              <w:t xml:space="preserve"> (by counting miscarriages and </w:t>
            </w:r>
            <w:r>
              <w:rPr>
                <w:i/>
                <w:iCs/>
                <w:lang w:val="en-US"/>
              </w:rPr>
              <w:t>child being investigated)</w:t>
            </w:r>
            <w:r w:rsidR="00E00183" w:rsidRPr="000E3DAC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(99 if not concerned</w:t>
            </w:r>
            <w:r w:rsidR="00E00183" w:rsidRPr="000E3DAC">
              <w:rPr>
                <w:i/>
                <w:iCs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614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614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14116" w:rsidRP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</w:t>
            </w:r>
            <w:r w:rsidR="00614116">
              <w:rPr>
                <w:b/>
                <w:color w:val="00B0F0"/>
                <w:sz w:val="18"/>
                <w:szCs w:val="18"/>
              </w:rPr>
              <w:t>gros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725" w:type="dxa"/>
            <w:gridSpan w:val="5"/>
          </w:tcPr>
          <w:p w:rsidR="00E00183" w:rsidRPr="00FF3845" w:rsidRDefault="00E00183" w:rsidP="00A26C1F">
            <w:pPr>
              <w:pStyle w:val="Default"/>
              <w:rPr>
                <w:color w:val="auto"/>
                <w:lang w:val="en-US"/>
              </w:rPr>
            </w:pPr>
            <w:r w:rsidRPr="00FF3845">
              <w:rPr>
                <w:color w:val="auto"/>
                <w:lang w:val="en-US"/>
              </w:rPr>
              <w:t xml:space="preserve"> </w:t>
            </w:r>
            <w:r w:rsidR="00FF3845" w:rsidRPr="00FF3845">
              <w:rPr>
                <w:color w:val="auto"/>
                <w:lang w:val="en-US"/>
              </w:rPr>
              <w:t xml:space="preserve">Number of children still living if mother or number of dependent children </w:t>
            </w:r>
            <w:r w:rsidR="00FF3845">
              <w:rPr>
                <w:color w:val="auto"/>
                <w:lang w:val="en-US"/>
              </w:rPr>
              <w:t xml:space="preserve">if </w:t>
            </w:r>
            <w:r w:rsidRPr="00FF3845">
              <w:rPr>
                <w:i/>
                <w:color w:val="auto"/>
                <w:lang w:val="en-US"/>
              </w:rPr>
              <w:t>POHE</w:t>
            </w:r>
            <w:del w:id="0" w:author="Nivo Heritiana RAKOTONIRAINY" w:date="2014-03-28T09:41:00Z">
              <w:r w:rsidRPr="00FF3845" w:rsidDel="00A26C1F">
                <w:rPr>
                  <w:color w:val="auto"/>
                  <w:lang w:val="en-US"/>
                </w:rPr>
                <w:delText xml:space="preserve">  </w:delText>
              </w:r>
            </w:del>
          </w:p>
        </w:tc>
        <w:tc>
          <w:tcPr>
            <w:tcW w:w="2263" w:type="dxa"/>
            <w:gridSpan w:val="2"/>
          </w:tcPr>
          <w:p w:rsidR="00E00183" w:rsidRPr="00CA331E" w:rsidRDefault="00E00183" w:rsidP="00614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614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</w:t>
            </w:r>
            <w:r w:rsidR="00614116" w:rsidRP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enf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E001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  <w:r w:rsidR="00863F4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725" w:type="dxa"/>
            <w:gridSpan w:val="5"/>
          </w:tcPr>
          <w:p w:rsidR="00E00183" w:rsidRPr="00FF3845" w:rsidRDefault="00FF3845" w:rsidP="00227206">
            <w:pPr>
              <w:pStyle w:val="Default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Birth rank</w:t>
            </w:r>
            <w:r w:rsidRPr="00FF3845">
              <w:rPr>
                <w:color w:val="auto"/>
                <w:lang w:val="en-US"/>
              </w:rPr>
              <w:t xml:space="preserve"> of the child in question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F610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6103D" w:rsidRPr="00F6103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anenf</w:t>
            </w:r>
            <w:proofErr w:type="spellEnd"/>
          </w:p>
        </w:tc>
      </w:tr>
      <w:tr w:rsidR="008D0364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8D0364" w:rsidRPr="00585725" w:rsidRDefault="00863F40" w:rsidP="00E001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b/>
                <w:sz w:val="24"/>
                <w:szCs w:val="24"/>
              </w:rPr>
              <w:t>M21b</w:t>
            </w:r>
          </w:p>
        </w:tc>
        <w:tc>
          <w:tcPr>
            <w:tcW w:w="5725" w:type="dxa"/>
            <w:gridSpan w:val="5"/>
          </w:tcPr>
          <w:p w:rsidR="008D0364" w:rsidRPr="00FF3845" w:rsidRDefault="00FF3845" w:rsidP="00A707FC">
            <w:pPr>
              <w:pStyle w:val="Default"/>
              <w:rPr>
                <w:color w:val="auto"/>
                <w:lang w:val="en-US"/>
              </w:rPr>
            </w:pPr>
            <w:r w:rsidRPr="005C595D">
              <w:rPr>
                <w:color w:val="auto"/>
                <w:lang w:val="en-US"/>
              </w:rPr>
              <w:t>How old is the elder child of the weighed child (in months)</w:t>
            </w:r>
          </w:p>
        </w:tc>
        <w:tc>
          <w:tcPr>
            <w:tcW w:w="2263" w:type="dxa"/>
            <w:gridSpan w:val="2"/>
          </w:tcPr>
          <w:p w:rsidR="008D0364" w:rsidRPr="00585725" w:rsidRDefault="008D0364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proofErr w:type="gramStart"/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,|</w:t>
            </w:r>
            <w:proofErr w:type="gramEnd"/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863F40"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02093"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Intagenf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E001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22</w:t>
            </w:r>
          </w:p>
        </w:tc>
        <w:tc>
          <w:tcPr>
            <w:tcW w:w="5725" w:type="dxa"/>
            <w:gridSpan w:val="5"/>
          </w:tcPr>
          <w:p w:rsidR="00E00183" w:rsidRPr="00FF3845" w:rsidRDefault="00FF3845" w:rsidP="00A26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3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currently pregnant? (1) Yes</w:t>
            </w:r>
            <w:r w:rsidR="00E00183" w:rsidRPr="00FF3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02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200C" w:rsidRPr="0090200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ceinte</w:t>
            </w:r>
          </w:p>
        </w:tc>
      </w:tr>
      <w:tr w:rsidR="00E00183" w:rsidRPr="005C595D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FF3845" w:rsidRDefault="00FF3845" w:rsidP="0021108D">
            <w:pP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F3845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Satisfaction of </w:t>
            </w:r>
            <w:r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mother / POHE in various field</w:t>
            </w:r>
          </w:p>
        </w:tc>
      </w:tr>
      <w:tr w:rsidR="00E00183" w:rsidRPr="005C595D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25" w:type="dxa"/>
            <w:gridSpan w:val="5"/>
          </w:tcPr>
          <w:p w:rsidR="006C43BF" w:rsidRPr="006C43BF" w:rsidRDefault="006C43BF" w:rsidP="0004247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43B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titudes towards the domestic violence:</w:t>
            </w:r>
          </w:p>
          <w:p w:rsidR="00E00183" w:rsidRPr="006C43BF" w:rsidRDefault="006C43BF" w:rsidP="00042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a husband is upset</w:t>
            </w: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ngry because of certain things as his wife made</w:t>
            </w:r>
            <w:r w:rsidR="00E00183"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is it justified for a husband to strike or beat his wife in the following situations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 she</w:t>
            </w:r>
            <w:r w:rsidR="00E00183"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:</w:t>
            </w:r>
          </w:p>
          <w:p w:rsidR="006C43BF" w:rsidRDefault="00E00183" w:rsidP="00042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es</w:t>
            </w:r>
            <w:r w:rsidR="006C43BF"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 without saying him(1) Yes (0) No</w:t>
            </w: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</w:t>
            </w:r>
            <w:r w:rsid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dea</w:t>
            </w:r>
          </w:p>
          <w:p w:rsidR="00E00183" w:rsidRPr="006C43BF" w:rsidRDefault="00E00183" w:rsidP="00042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6C43BF"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lects the children (1) Yes (0) No </w:t>
            </w:r>
            <w:r w:rsid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No idea</w:t>
            </w:r>
          </w:p>
          <w:p w:rsidR="00E00183" w:rsidRPr="006C43BF" w:rsidRDefault="00E00183" w:rsidP="00042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6C43BF" w:rsidRP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ues with him (1) Yes (0) No</w:t>
            </w:r>
            <w:r w:rsidR="006C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No idea</w:t>
            </w:r>
          </w:p>
          <w:p w:rsidR="00E00183" w:rsidRPr="00D742E9" w:rsidRDefault="00E00183" w:rsidP="00042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D742E9"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es to have sex with him (1) Yes (0) No</w:t>
            </w:r>
            <w:r w:rsid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No idea</w:t>
            </w:r>
          </w:p>
          <w:p w:rsidR="00E00183" w:rsidRPr="00D742E9" w:rsidRDefault="00E00183" w:rsidP="00D742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- </w:t>
            </w:r>
            <w:r w:rsidR="00D742E9"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rns the food (1) Yes (0) No </w:t>
            </w:r>
            <w:r w:rsid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No idea</w:t>
            </w:r>
          </w:p>
        </w:tc>
        <w:tc>
          <w:tcPr>
            <w:tcW w:w="2263" w:type="dxa"/>
            <w:gridSpan w:val="2"/>
          </w:tcPr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5538A" w:rsidRPr="00D742E9" w:rsidRDefault="0075538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4D3786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B0006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00063" w:rsidRPr="004D378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Sort</w:t>
            </w:r>
          </w:p>
          <w:p w:rsidR="004A0C8F" w:rsidRPr="004D3786" w:rsidRDefault="004A0C8F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9E36E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E36E3" w:rsidRPr="004D378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Neglige</w:t>
            </w:r>
            <w:proofErr w:type="spellEnd"/>
          </w:p>
          <w:p w:rsidR="004A0C8F" w:rsidRPr="004D3786" w:rsidRDefault="004A0C8F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9E36E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E36E3" w:rsidRPr="004D378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rgum</w:t>
            </w:r>
            <w:proofErr w:type="spellEnd"/>
          </w:p>
          <w:p w:rsidR="004A0C8F" w:rsidRPr="004D3786" w:rsidRDefault="004A0C8F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9E36E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E36E3" w:rsidRPr="004D378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Refrap</w:t>
            </w:r>
            <w:proofErr w:type="spellEnd"/>
          </w:p>
          <w:p w:rsidR="004A0C8F" w:rsidRPr="004D3786" w:rsidRDefault="004A0C8F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0C8F" w:rsidRPr="004D3786" w:rsidRDefault="004A0C8F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|__|</w:t>
            </w:r>
            <w:r w:rsidR="009E36E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E36E3" w:rsidRPr="004D378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Brulnou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25" w:type="dxa"/>
            <w:gridSpan w:val="5"/>
          </w:tcPr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you are satisfied by the way your husband treats you? (Show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)</w:t>
            </w:r>
          </w:p>
          <w:p w:rsidR="00D742E9" w:rsidRPr="00D742E9" w:rsidRDefault="00D742E9" w:rsidP="00D742E9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0183"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D742E9" w:rsidRPr="00D742E9" w:rsidRDefault="00D742E9" w:rsidP="00D742E9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A little satisfied</w:t>
            </w:r>
          </w:p>
          <w:p w:rsidR="00E00183" w:rsidRPr="00D742E9" w:rsidRDefault="00D742E9" w:rsidP="00D742E9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Neither satisfied nor dissatisfied</w:t>
            </w:r>
          </w:p>
          <w:p w:rsidR="00D742E9" w:rsidRPr="00D742E9" w:rsidRDefault="00E00183" w:rsidP="00D742E9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D742E9"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dissatisfied</w:t>
            </w:r>
          </w:p>
          <w:p w:rsidR="00D742E9" w:rsidRDefault="00D742E9" w:rsidP="00D742E9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Very dissatisfied</w:t>
            </w:r>
          </w:p>
          <w:p w:rsidR="00E00183" w:rsidRDefault="00E00183" w:rsidP="00131074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573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F25F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7362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573621" w:rsidRPr="0057362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aitmari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25" w:type="dxa"/>
            <w:gridSpan w:val="5"/>
          </w:tcPr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you are satisfied by your health?</w:t>
            </w:r>
          </w:p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E00183"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A little satisfied</w:t>
            </w:r>
          </w:p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Neither satisfied nor dissatisfied</w:t>
            </w:r>
          </w:p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4) A little dissatisfied</w:t>
            </w:r>
          </w:p>
          <w:p w:rsidR="00D742E9" w:rsidRPr="00D742E9" w:rsidRDefault="00D742E9" w:rsidP="00D742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74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Very dissatisfied</w:t>
            </w:r>
          </w:p>
          <w:p w:rsidR="00E00183" w:rsidRPr="00D742E9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  <w:gridSpan w:val="2"/>
          </w:tcPr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D742E9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4D1B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1BEA" w:rsidRPr="004D1BE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ante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25" w:type="dxa"/>
            <w:gridSpan w:val="5"/>
          </w:tcPr>
          <w:p w:rsidR="00E00183" w:rsidRPr="00D742E9" w:rsidRDefault="00D742E9" w:rsidP="00FE58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2E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 To what extent you are satisfied by your place where you live?</w:t>
            </w:r>
            <w:r w:rsidR="000B4F6E" w:rsidRPr="00D742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742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f necessary, explain to her </w:t>
            </w:r>
            <w:r w:rsidRPr="00D742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at the question refers to the environment </w:t>
            </w:r>
            <w:r w:rsidR="008B71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f life, including the </w:t>
            </w:r>
            <w:r w:rsidR="002A35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strict</w:t>
            </w:r>
            <w:r w:rsidR="008B71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/neighborhood </w:t>
            </w:r>
            <w:r w:rsidRPr="00D742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d the house</w:t>
            </w:r>
            <w:r w:rsidR="000B4F6E" w:rsidRPr="00D742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E00183"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2) A little 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3) Neither satisfied nor dis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(4) A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  <w:proofErr w:type="spellEnd"/>
          </w:p>
          <w:p w:rsid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  (5)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  <w:proofErr w:type="spellEnd"/>
          </w:p>
          <w:p w:rsidR="00E00183" w:rsidRPr="008B71FC" w:rsidRDefault="00E00183" w:rsidP="000B4F6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  <w:gridSpan w:val="2"/>
          </w:tcPr>
          <w:p w:rsidR="00E00183" w:rsidRPr="008B71FC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B71FC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B71FC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dhab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you are satisfied by your life, generally?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0183"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2) A little 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3) Neither satisfied nor dis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(4) A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  <w:proofErr w:type="spellEnd"/>
          </w:p>
          <w:p w:rsid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  (5)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71FC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  <w:proofErr w:type="spellEnd"/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egen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5725" w:type="dxa"/>
            <w:gridSpan w:val="5"/>
          </w:tcPr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you are satisfied by your income?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0183"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2) A little 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3) Neither satisfied nor dissatisfied</w:t>
            </w:r>
          </w:p>
          <w:p w:rsidR="008B71FC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4) A little dissatisfied</w:t>
            </w:r>
          </w:p>
          <w:p w:rsidR="00E00183" w:rsidRPr="008B71FC" w:rsidRDefault="008B71FC" w:rsidP="008B71FC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5) Very dissatisfied</w:t>
            </w:r>
            <w:r w:rsidRPr="008B71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E00183" w:rsidRPr="008B71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f the respondent has answers that she</w:t>
            </w:r>
            <w:r w:rsidRPr="008B71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has no income, surround "0</w:t>
            </w:r>
          </w:p>
        </w:tc>
        <w:tc>
          <w:tcPr>
            <w:tcW w:w="2263" w:type="dxa"/>
            <w:gridSpan w:val="2"/>
          </w:tcPr>
          <w:p w:rsidR="00E00183" w:rsidRPr="008B71FC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B71FC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evenu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725" w:type="dxa"/>
            <w:gridSpan w:val="5"/>
          </w:tcPr>
          <w:p w:rsid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satisfied by the way your children treat you? (Show</w:t>
            </w:r>
            <w:r w:rsid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otos)</w:t>
            </w:r>
          </w:p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E00183"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satisfied </w:t>
            </w:r>
          </w:p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2) A little satisfied</w:t>
            </w:r>
          </w:p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3) Neither satisfied nor dissatisfied</w:t>
            </w:r>
          </w:p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4) A little dissatisfied</w:t>
            </w:r>
          </w:p>
          <w:p w:rsid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5) Very dissatisfied</w:t>
            </w:r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raitenf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725" w:type="dxa"/>
            <w:gridSpan w:val="5"/>
          </w:tcPr>
          <w:p w:rsidR="008B71FC" w:rsidRPr="008B71FC" w:rsidRDefault="008B71FC" w:rsidP="008B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happy in your married / family life?</w:t>
            </w:r>
          </w:p>
          <w:p w:rsidR="007A1E10" w:rsidRPr="004D3786" w:rsidRDefault="008B71FC" w:rsidP="007A1E10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018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7A1E10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happy </w:t>
            </w:r>
          </w:p>
          <w:p w:rsidR="00E00183" w:rsidRPr="004D3786" w:rsidRDefault="007A1E10" w:rsidP="007A1E10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2) A little happy</w:t>
            </w:r>
          </w:p>
          <w:p w:rsidR="007A1E10" w:rsidRPr="007A1E10" w:rsidRDefault="00E00183" w:rsidP="007A1E10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1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7A1E10" w:rsidRPr="007A1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happy nor unhappy</w:t>
            </w:r>
          </w:p>
          <w:p w:rsidR="007A1E10" w:rsidRPr="007A1E10" w:rsidRDefault="007A1E10" w:rsidP="007A1E10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A little</w:t>
            </w:r>
            <w:r w:rsidRPr="007A1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happy</w:t>
            </w:r>
          </w:p>
          <w:p w:rsidR="007A1E10" w:rsidRPr="00C76687" w:rsidRDefault="007A1E10" w:rsidP="007A1E10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E10"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proofErr w:type="spellStart"/>
            <w:r w:rsidRPr="007A1E10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7A1E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1E10">
              <w:rPr>
                <w:rFonts w:ascii="Times New Roman" w:hAnsi="Times New Roman" w:cs="Times New Roman"/>
                <w:sz w:val="24"/>
                <w:szCs w:val="24"/>
              </w:rPr>
              <w:t>unfortunate</w:t>
            </w:r>
            <w:proofErr w:type="spellEnd"/>
          </w:p>
          <w:p w:rsidR="00E00183" w:rsidRPr="00C76687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econj</w:t>
            </w:r>
          </w:p>
        </w:tc>
      </w:tr>
      <w:tr w:rsidR="00E0018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7A1E10" w:rsidRDefault="007A1E10" w:rsidP="009A732C">
            <w:pPr>
              <w:spacing w:before="40" w:after="40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spellStart"/>
            <w:r w:rsidRPr="007A1E10"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Characteristics</w:t>
            </w:r>
            <w:proofErr w:type="spellEnd"/>
            <w:r w:rsidRPr="007A1E10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of the </w:t>
            </w:r>
            <w:proofErr w:type="spellStart"/>
            <w:r w:rsidRPr="007A1E10">
              <w:rPr>
                <w:rFonts w:ascii="Times New Roman" w:hAnsi="Times New Roman" w:cs="Times New Roman"/>
                <w:b/>
                <w:sz w:val="32"/>
                <w:szCs w:val="32"/>
              </w:rPr>
              <w:t>household</w:t>
            </w:r>
            <w:proofErr w:type="spellEnd"/>
          </w:p>
        </w:tc>
      </w:tr>
      <w:tr w:rsidR="00E0018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75538A" w:rsidRDefault="007A1E10" w:rsidP="0021108D">
            <w:pPr>
              <w:spacing w:before="60" w:after="6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Household</w:t>
            </w:r>
            <w:proofErr w:type="spellEnd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information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725" w:type="dxa"/>
            <w:gridSpan w:val="5"/>
          </w:tcPr>
          <w:p w:rsidR="00E00183" w:rsidRPr="007A1E10" w:rsidRDefault="007A1E10" w:rsidP="005C595D">
            <w:pPr>
              <w:pStyle w:val="Default"/>
              <w:rPr>
                <w:sz w:val="23"/>
                <w:szCs w:val="23"/>
                <w:lang w:val="en-US"/>
              </w:rPr>
            </w:pPr>
            <w:r w:rsidRPr="007A1E10">
              <w:rPr>
                <w:sz w:val="23"/>
                <w:szCs w:val="23"/>
                <w:lang w:val="en-US"/>
              </w:rPr>
              <w:t xml:space="preserve">How many people live permanently </w:t>
            </w:r>
            <w:r w:rsidR="005C595D">
              <w:rPr>
                <w:sz w:val="23"/>
                <w:szCs w:val="23"/>
                <w:lang w:val="en-US"/>
              </w:rPr>
              <w:t>in the household</w:t>
            </w:r>
            <w:r w:rsidRPr="007A1E10">
              <w:rPr>
                <w:sz w:val="23"/>
                <w:szCs w:val="23"/>
                <w:lang w:val="en-US"/>
              </w:rPr>
              <w:t>? (Number of the absent or present residents)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15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EF4" w:rsidRPr="00215EF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erstoi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725" w:type="dxa"/>
            <w:gridSpan w:val="5"/>
          </w:tcPr>
          <w:p w:rsidR="00722523" w:rsidRPr="007A1E10" w:rsidRDefault="007A1E10" w:rsidP="00082840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Number of children under</w:t>
            </w:r>
            <w:r w:rsidRPr="007A1E10">
              <w:rPr>
                <w:sz w:val="23"/>
                <w:szCs w:val="23"/>
                <w:lang w:val="en-US"/>
              </w:rPr>
              <w:t xml:space="preserve"> 5 years living permanently in the household</w:t>
            </w:r>
            <w:r>
              <w:rPr>
                <w:sz w:val="23"/>
                <w:szCs w:val="23"/>
                <w:lang w:val="en-US"/>
              </w:rPr>
              <w:t xml:space="preserve"> </w:t>
            </w:r>
            <w:r w:rsidRPr="007A1E10">
              <w:rPr>
                <w:sz w:val="23"/>
                <w:szCs w:val="23"/>
                <w:lang w:val="en-US"/>
              </w:rPr>
              <w:t>(housework)</w:t>
            </w:r>
          </w:p>
        </w:tc>
        <w:tc>
          <w:tcPr>
            <w:tcW w:w="2263" w:type="dxa"/>
            <w:gridSpan w:val="2"/>
          </w:tcPr>
          <w:p w:rsidR="00722523" w:rsidRPr="00CA331E" w:rsidRDefault="00722523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15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EF4" w:rsidRPr="00215EF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enf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7A1E10" w:rsidRDefault="00F35A54" w:rsidP="0021108D">
            <w:pPr>
              <w:spacing w:before="60" w:after="60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Habitat </w:t>
            </w:r>
            <w:proofErr w:type="spellStart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c</w:t>
            </w:r>
            <w:r w:rsidR="007A1E10" w:rsidRPr="007A1E10">
              <w:rPr>
                <w:rFonts w:ascii="Times New Roman" w:hAnsi="Times New Roman" w:cs="Times New Roman"/>
                <w:i/>
                <w:sz w:val="28"/>
                <w:szCs w:val="28"/>
              </w:rPr>
              <w:t>haracteristics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25" w:type="dxa"/>
            <w:gridSpan w:val="5"/>
          </w:tcPr>
          <w:p w:rsidR="00624E1F" w:rsidRPr="004D3786" w:rsidRDefault="00624E1F" w:rsidP="005072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 status:</w:t>
            </w:r>
          </w:p>
          <w:p w:rsidR="00624E1F" w:rsidRPr="004D3786" w:rsidRDefault="00624E1F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</w:t>
            </w:r>
          </w:p>
          <w:p w:rsidR="00722523" w:rsidRPr="004D3786" w:rsidRDefault="00624E1F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Tenant</w:t>
            </w:r>
          </w:p>
          <w:p w:rsidR="00722523" w:rsidRPr="00624E1F" w:rsidRDefault="00722523" w:rsidP="005072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  <w:r w:rsidR="00624E1F" w:rsidRPr="00624E1F">
              <w:rPr>
                <w:lang w:val="en-US"/>
              </w:rPr>
              <w:t xml:space="preserve"> </w:t>
            </w:r>
            <w:r w:rsidR="00624E1F"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modated for free (by employer or family</w:t>
            </w: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22523" w:rsidRPr="0050725F" w:rsidRDefault="00722523" w:rsidP="005C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proofErr w:type="spellStart"/>
            <w:r w:rsidR="00624E1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624E1F">
              <w:rPr>
                <w:rFonts w:ascii="Times New Roman" w:hAnsi="Times New Roman" w:cs="Times New Roman"/>
                <w:sz w:val="24"/>
                <w:szCs w:val="24"/>
              </w:rPr>
              <w:t xml:space="preserve"> (to </w:t>
            </w:r>
            <w:proofErr w:type="spellStart"/>
            <w:r w:rsidR="00624E1F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624E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</w:t>
            </w:r>
            <w:r w:rsidR="00624E1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="0062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2168" w:rsidRDefault="00722523" w:rsidP="00952168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52168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952168" w:rsidRPr="0095216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</w:t>
            </w:r>
            <w:r w:rsidR="00952168" w:rsidRPr="00017945">
              <w:rPr>
                <w:color w:val="3366FF"/>
                <w:sz w:val="18"/>
                <w:szCs w:val="18"/>
              </w:rPr>
              <w:t>bail</w:t>
            </w:r>
          </w:p>
          <w:p w:rsidR="00952168" w:rsidRDefault="00952168" w:rsidP="00952168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722523" w:rsidRPr="00CA331E" w:rsidRDefault="00952168" w:rsidP="0095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68">
              <w:rPr>
                <w:rFonts w:ascii="Times New Roman" w:hAnsi="Times New Roman" w:cs="Times New Roman"/>
                <w:sz w:val="24"/>
                <w:szCs w:val="24"/>
              </w:rPr>
              <w:t xml:space="preserve">………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</w:t>
            </w:r>
            <w:r w:rsidRPr="00017945">
              <w:rPr>
                <w:color w:val="3366FF"/>
                <w:sz w:val="18"/>
                <w:szCs w:val="18"/>
              </w:rPr>
              <w:t>bail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25" w:type="dxa"/>
            <w:gridSpan w:val="5"/>
          </w:tcPr>
          <w:p w:rsidR="00624E1F" w:rsidRDefault="00624E1F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 of the housing environment: </w:t>
            </w:r>
          </w:p>
          <w:p w:rsidR="00624E1F" w:rsidRPr="00624E1F" w:rsidRDefault="00624E1F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Apartment </w:t>
            </w:r>
          </w:p>
          <w:p w:rsidR="00624E1F" w:rsidRPr="00624E1F" w:rsidRDefault="00624E1F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Individual house</w:t>
            </w:r>
          </w:p>
          <w:p w:rsidR="00624E1F" w:rsidRPr="00624E1F" w:rsidRDefault="00722523" w:rsidP="00624E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624E1F"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oms in </w:t>
            </w:r>
            <w:r w:rsid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house with multiple housings</w:t>
            </w:r>
          </w:p>
          <w:p w:rsidR="00722523" w:rsidRPr="00624E1F" w:rsidRDefault="00624E1F" w:rsidP="00E51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itchen or common shower-room)</w:t>
            </w:r>
          </w:p>
          <w:p w:rsidR="00722523" w:rsidRPr="00624E1F" w:rsidRDefault="00722523" w:rsidP="00E51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d/Cottage</w:t>
            </w:r>
          </w:p>
          <w:p w:rsidR="00722523" w:rsidRPr="00624E1F" w:rsidRDefault="00722523" w:rsidP="009273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624E1F"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624E1F" w:rsidRPr="00624E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624E1F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C20A5" w:rsidRPr="00BC20A5" w:rsidRDefault="00722523" w:rsidP="00BC20A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BC20A5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proofErr w:type="spellStart"/>
            <w:r w:rsidR="00BC20A5" w:rsidRPr="00017945">
              <w:rPr>
                <w:color w:val="3366FF"/>
                <w:sz w:val="18"/>
                <w:szCs w:val="18"/>
              </w:rPr>
              <w:t>hab_typ</w:t>
            </w:r>
            <w:proofErr w:type="spellEnd"/>
          </w:p>
          <w:p w:rsidR="00722523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Pr="00CA331E" w:rsidRDefault="00927C33" w:rsidP="00927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="00BC20A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  </w:t>
            </w:r>
            <w:r w:rsidR="00BC20A5" w:rsidRPr="00017945">
              <w:rPr>
                <w:color w:val="3366FF"/>
                <w:sz w:val="18"/>
                <w:szCs w:val="18"/>
              </w:rPr>
              <w:t>hab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25" w:type="dxa"/>
            <w:gridSpan w:val="5"/>
          </w:tcPr>
          <w:p w:rsidR="00722523" w:rsidRPr="00722FF1" w:rsidRDefault="002A3594" w:rsidP="00EE1B19">
            <w:pPr>
              <w:rPr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</w:t>
            </w:r>
            <w:r w:rsidR="00722FF1"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er of livable rooms</w:t>
            </w:r>
            <w:r w:rsidR="00722523"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22FF1" w:rsidRPr="00722FF1">
              <w:rPr>
                <w:bCs/>
                <w:i/>
                <w:sz w:val="20"/>
                <w:szCs w:val="20"/>
                <w:lang w:val="en-US"/>
              </w:rPr>
              <w:t>How many livable rooms do you have</w:t>
            </w:r>
            <w:r w:rsidR="00722523" w:rsidRPr="00722FF1">
              <w:rPr>
                <w:bCs/>
                <w:i/>
                <w:sz w:val="20"/>
                <w:szCs w:val="20"/>
                <w:lang w:val="en-US"/>
              </w:rPr>
              <w:t>?</w:t>
            </w:r>
            <w:r w:rsidR="00722FF1" w:rsidRPr="00722FF1">
              <w:rPr>
                <w:bCs/>
                <w:i/>
                <w:sz w:val="20"/>
                <w:szCs w:val="20"/>
                <w:lang w:val="en-US"/>
              </w:rPr>
              <w:t xml:space="preserve"> (Except </w:t>
            </w:r>
            <w:r w:rsidR="00722FF1">
              <w:rPr>
                <w:bCs/>
                <w:i/>
                <w:sz w:val="20"/>
                <w:szCs w:val="20"/>
                <w:lang w:val="en-US"/>
              </w:rPr>
              <w:t>toilet, shower-room and kitchen</w:t>
            </w:r>
            <w:r w:rsidR="00722FF1" w:rsidRPr="00722FF1">
              <w:rPr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722523" w:rsidRPr="00722FF1">
              <w:rPr>
                <w:bCs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927C33" w:rsidRDefault="00722523" w:rsidP="00927C33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D158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275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D1581" w:rsidRPr="00017945">
              <w:rPr>
                <w:color w:val="3366FF"/>
                <w:sz w:val="18"/>
                <w:szCs w:val="18"/>
              </w:rPr>
              <w:t>piece</w:t>
            </w:r>
            <w:proofErr w:type="spellEnd"/>
            <w:r w:rsidR="002D1581" w:rsidRPr="00017945">
              <w:rPr>
                <w:color w:val="3366FF"/>
                <w:sz w:val="18"/>
                <w:szCs w:val="18"/>
              </w:rPr>
              <w:t>_ nb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25" w:type="dxa"/>
            <w:gridSpan w:val="5"/>
          </w:tcPr>
          <w:p w:rsidR="00722FF1" w:rsidRPr="00722FF1" w:rsidRDefault="00722FF1" w:rsidP="00722F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wall (</w:t>
            </w:r>
            <w:r w:rsidRPr="00722FF1">
              <w:rPr>
                <w:rFonts w:cstheme="minorHAnsi"/>
                <w:i/>
                <w:sz w:val="20"/>
                <w:szCs w:val="20"/>
                <w:lang w:val="en-US"/>
              </w:rPr>
              <w:t>what is the main material of your wall?)</w:t>
            </w:r>
          </w:p>
          <w:p w:rsidR="00722FF1" w:rsidRPr="00722FF1" w:rsidRDefault="00722FF1" w:rsidP="00722FF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2523"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ck</w:t>
            </w:r>
          </w:p>
          <w:p w:rsidR="00722FF1" w:rsidRPr="00722FF1" w:rsidRDefault="00722FF1" w:rsidP="00722FF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Stone</w:t>
            </w:r>
          </w:p>
          <w:p w:rsidR="00722FF1" w:rsidRPr="00722FF1" w:rsidRDefault="00722FF1" w:rsidP="00722FF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Concrete</w:t>
            </w:r>
          </w:p>
          <w:p w:rsidR="00722523" w:rsidRPr="00722FF1" w:rsidRDefault="00722FF1" w:rsidP="00722FF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S</w:t>
            </w: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et metal</w:t>
            </w:r>
          </w:p>
          <w:p w:rsidR="00722523" w:rsidRPr="00722FF1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722FF1" w:rsidRPr="00722F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ght wood (board)</w:t>
            </w:r>
          </w:p>
          <w:p w:rsidR="00722523" w:rsidRPr="004D3786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</w:t>
            </w:r>
            <w:proofErr w:type="spellStart"/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i</w:t>
            </w:r>
            <w:r w:rsidR="00270291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</w:t>
            </w:r>
            <w:proofErr w:type="spellEnd"/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afa</w:t>
            </w:r>
            <w:proofErr w:type="spellEnd"/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ind of leaves in rural area of Madagascar)</w:t>
            </w:r>
          </w:p>
          <w:p w:rsidR="00722523" w:rsidRPr="004D3786" w:rsidRDefault="00DA326B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 Bamboo</w:t>
            </w:r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o</w:t>
            </w:r>
            <w:proofErr w:type="spellEnd"/>
          </w:p>
          <w:p w:rsidR="00722523" w:rsidRPr="004D3786" w:rsidRDefault="003F12AC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 Rush</w:t>
            </w:r>
          </w:p>
          <w:p w:rsidR="00082840" w:rsidRPr="004D3786" w:rsidRDefault="00082840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) </w:t>
            </w:r>
            <w:r w:rsidR="00F31F09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 /Land</w:t>
            </w:r>
          </w:p>
          <w:p w:rsidR="00722523" w:rsidRPr="00F31F09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82840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DA326B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Collected wood</w:t>
            </w:r>
          </w:p>
          <w:p w:rsidR="00722523" w:rsidRPr="00F31F09" w:rsidRDefault="00722523" w:rsidP="0008284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082840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A326B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ther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DA326B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F31F09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F31F09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19AA" w:rsidRPr="00F31F09" w:rsidRDefault="004819A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19AA" w:rsidRPr="00F31F09" w:rsidRDefault="004819A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30DA1" w:rsidRDefault="00722523" w:rsidP="00F30DA1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F30DA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30DA1" w:rsidRPr="00017945">
              <w:rPr>
                <w:color w:val="3366FF"/>
                <w:sz w:val="18"/>
                <w:szCs w:val="18"/>
              </w:rPr>
              <w:t>murs</w:t>
            </w:r>
          </w:p>
          <w:p w:rsidR="00F30DA1" w:rsidRDefault="00F30DA1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P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Pr="00F30DA1" w:rsidRDefault="00F30DA1" w:rsidP="00F30DA1">
            <w:pPr>
              <w:rPr>
                <w:color w:val="3366FF"/>
                <w:sz w:val="16"/>
                <w:szCs w:val="16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</w:t>
            </w:r>
            <w:r w:rsidRPr="00017945">
              <w:rPr>
                <w:color w:val="3366FF"/>
                <w:sz w:val="18"/>
                <w:szCs w:val="18"/>
              </w:rPr>
              <w:t>murs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F31F09" w:rsidRPr="00F31F09" w:rsidRDefault="00F31F09" w:rsidP="00F3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roof</w:t>
            </w: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hat is the main material of the roof of your house?)</w:t>
            </w:r>
          </w:p>
          <w:p w:rsidR="00F31F09" w:rsidRPr="00F31F09" w:rsidRDefault="00F31F09" w:rsidP="00F3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2523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rete</w:t>
            </w:r>
          </w:p>
          <w:p w:rsidR="00F31F09" w:rsidRPr="00F31F09" w:rsidRDefault="00F31F09" w:rsidP="00F3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2) Tile(blow)</w:t>
            </w:r>
          </w:p>
          <w:p w:rsidR="00722523" w:rsidRPr="00F31F09" w:rsidRDefault="00F31F09" w:rsidP="00F31F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3) Sheet steel</w:t>
            </w:r>
          </w:p>
          <w:p w:rsidR="00014582" w:rsidRPr="00F31F09" w:rsidRDefault="00014582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F31F09" w:rsidRPr="00F31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ght wood (board)</w:t>
            </w:r>
          </w:p>
          <w:p w:rsidR="00722523" w:rsidRPr="004D3786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14582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F31F09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ch</w:t>
            </w:r>
          </w:p>
          <w:p w:rsidR="00722523" w:rsidRPr="004D3786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14582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i</w:t>
            </w:r>
            <w:r w:rsidR="00270291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24AEA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</w:t>
            </w:r>
            <w:proofErr w:type="spellEnd"/>
          </w:p>
          <w:p w:rsidR="00722523" w:rsidRPr="004D3786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14582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3F12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lants</w:t>
            </w:r>
          </w:p>
          <w:p w:rsidR="00722523" w:rsidRPr="004D3786" w:rsidRDefault="00722523" w:rsidP="005C595D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014582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3F12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5C595D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2AC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4D3786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4D3786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19AA" w:rsidRPr="004D3786" w:rsidRDefault="004819A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90D90" w:rsidRPr="00B3368D" w:rsidRDefault="00722523" w:rsidP="00690D90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690D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90D90" w:rsidRPr="00017945">
              <w:rPr>
                <w:color w:val="3366FF"/>
                <w:sz w:val="18"/>
                <w:szCs w:val="18"/>
              </w:rPr>
              <w:t>toit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Pr="00CA331E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……..</w:t>
            </w:r>
            <w:r w:rsidRPr="008665A9">
              <w:rPr>
                <w:color w:val="3366FF"/>
                <w:sz w:val="16"/>
                <w:szCs w:val="16"/>
              </w:rPr>
              <w:t xml:space="preserve"> </w:t>
            </w:r>
            <w:r w:rsidRPr="00017945">
              <w:rPr>
                <w:color w:val="3366FF"/>
                <w:sz w:val="18"/>
                <w:szCs w:val="18"/>
              </w:rPr>
              <w:t>toit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725" w:type="dxa"/>
            <w:gridSpan w:val="5"/>
          </w:tcPr>
          <w:p w:rsidR="00722523" w:rsidRPr="003F12AC" w:rsidRDefault="003F12AC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the floor</w:t>
            </w:r>
            <w:r w:rsidR="00722523" w:rsidRPr="003F1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3F12AC" w:rsidRPr="005C595D" w:rsidRDefault="00722523" w:rsidP="003F12A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2E50A6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3F12AC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</w:t>
            </w:r>
            <w:r w:rsidR="002E50A6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:rsidR="003F12AC" w:rsidRPr="005C595D" w:rsidRDefault="002E50A6" w:rsidP="003F12A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Parquet </w:t>
            </w:r>
          </w:p>
          <w:p w:rsidR="00722523" w:rsidRPr="005C595D" w:rsidRDefault="003F12AC" w:rsidP="003F12AC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Cement</w:t>
            </w:r>
          </w:p>
          <w:p w:rsidR="00722523" w:rsidRPr="005C595D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Vinyl (</w:t>
            </w:r>
            <w:proofErr w:type="spellStart"/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tum</w:t>
            </w:r>
            <w:proofErr w:type="spellEnd"/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D3786" w:rsidRPr="004D3786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4D3786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ght wooden board</w:t>
            </w:r>
          </w:p>
          <w:p w:rsidR="00722523" w:rsidRPr="004D3786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</w:t>
            </w:r>
            <w:r w:rsidR="004D3786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nd</w:t>
            </w: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and</w:t>
            </w:r>
          </w:p>
          <w:p w:rsidR="00722523" w:rsidRPr="004D3786" w:rsidRDefault="004D3786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 Plants or collected wood</w:t>
            </w:r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inala</w:t>
            </w:r>
            <w:proofErr w:type="spellEnd"/>
            <w:r w:rsidR="00722523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22523" w:rsidRPr="00E51E86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) </w:t>
            </w:r>
            <w:proofErr w:type="spellStart"/>
            <w:r w:rsidR="002E50A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2E50A6">
              <w:rPr>
                <w:rFonts w:ascii="Times New Roman" w:hAnsi="Times New Roman" w:cs="Times New Roman"/>
                <w:sz w:val="24"/>
                <w:szCs w:val="24"/>
              </w:rPr>
              <w:t xml:space="preserve"> (to </w:t>
            </w:r>
            <w:proofErr w:type="spellStart"/>
            <w:r w:rsidR="002E50A6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2E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2E50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2D1581" w:rsidRDefault="002D1581" w:rsidP="002D15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1581" w:rsidRPr="00031BE0" w:rsidRDefault="002D1581" w:rsidP="002D1581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017945">
              <w:rPr>
                <w:color w:val="3366FF"/>
                <w:sz w:val="18"/>
                <w:szCs w:val="18"/>
              </w:rPr>
              <w:t>sol</w:t>
            </w: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6FC" w:rsidRDefault="00DD76FC" w:rsidP="002D15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DD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6FC" w:rsidRPr="00DD76FC" w:rsidRDefault="0050218C" w:rsidP="00DD76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76FC" w:rsidRPr="00017945">
              <w:rPr>
                <w:color w:val="3366FF"/>
                <w:sz w:val="18"/>
                <w:szCs w:val="18"/>
              </w:rPr>
              <w:t>sol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5725" w:type="dxa"/>
            <w:gridSpan w:val="5"/>
          </w:tcPr>
          <w:p w:rsidR="002E50A6" w:rsidRPr="002E50A6" w:rsidRDefault="002E50A6" w:rsidP="002E50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ing: (What is the usual lighting mode?)</w:t>
            </w:r>
          </w:p>
          <w:p w:rsidR="002E50A6" w:rsidRPr="004D3786" w:rsidRDefault="004D3786" w:rsidP="002E50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Electricity </w:t>
            </w:r>
          </w:p>
          <w:p w:rsidR="002E50A6" w:rsidRPr="004D3786" w:rsidRDefault="002E50A6" w:rsidP="002E50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Lantern oil </w:t>
            </w:r>
          </w:p>
          <w:p w:rsidR="00722523" w:rsidRPr="002E50A6" w:rsidRDefault="00722523" w:rsidP="002E50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lelight</w:t>
            </w:r>
          </w:p>
          <w:p w:rsidR="00722523" w:rsidRPr="002E50A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2E50A6"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E50A6"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5C595D"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E50A6" w:rsidRPr="002E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22523" w:rsidRPr="00E51E86" w:rsidRDefault="00722523" w:rsidP="004D3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4D378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="004D3786">
              <w:rPr>
                <w:rFonts w:ascii="Times New Roman" w:hAnsi="Times New Roman" w:cs="Times New Roman"/>
                <w:sz w:val="24"/>
                <w:szCs w:val="24"/>
              </w:rPr>
              <w:t>lighting</w:t>
            </w:r>
            <w:proofErr w:type="spellEnd"/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27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7C33" w:rsidRPr="00927C3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lair</w:t>
            </w:r>
          </w:p>
          <w:p w:rsidR="00EF4E8E" w:rsidRDefault="00EF4E8E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EF4E8E" w:rsidRDefault="00EF4E8E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EF4E8E" w:rsidRPr="00CA331E" w:rsidRDefault="00EF4E8E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E8E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.</w:t>
            </w:r>
            <w:r w:rsidRPr="00927C3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lair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725" w:type="dxa"/>
            <w:gridSpan w:val="5"/>
          </w:tcPr>
          <w:p w:rsidR="004D3786" w:rsidRPr="004D3786" w:rsidRDefault="004D3786" w:rsidP="008435E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el (kitchen): (</w:t>
            </w:r>
            <w:r w:rsidRPr="004D3786">
              <w:rPr>
                <w:rFonts w:cstheme="minorHAnsi"/>
                <w:i/>
                <w:sz w:val="20"/>
                <w:szCs w:val="20"/>
                <w:lang w:val="en-US"/>
              </w:rPr>
              <w:t xml:space="preserve">What is the usual way to cook food every day?) </w:t>
            </w:r>
          </w:p>
          <w:p w:rsidR="004D3786" w:rsidRDefault="00722523" w:rsidP="004D3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4D3786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 bottle</w:t>
            </w:r>
          </w:p>
          <w:p w:rsidR="004D3786" w:rsidRDefault="004D3786" w:rsidP="004D3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 Electricity </w:t>
            </w:r>
          </w:p>
          <w:p w:rsidR="004D3786" w:rsidRDefault="004D3786" w:rsidP="004D3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Petroleum</w:t>
            </w:r>
          </w:p>
          <w:p w:rsidR="00722523" w:rsidRPr="004D3786" w:rsidRDefault="007716BB" w:rsidP="004D3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 Bought c</w:t>
            </w:r>
            <w:r w:rsidR="004D3786" w:rsidRPr="004D3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coal</w:t>
            </w:r>
          </w:p>
          <w:p w:rsidR="00722523" w:rsidRPr="004D3786" w:rsidRDefault="007716BB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Wood</w:t>
            </w:r>
          </w:p>
          <w:p w:rsidR="00722523" w:rsidRPr="007716BB" w:rsidRDefault="007716BB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 Dung</w:t>
            </w:r>
          </w:p>
          <w:p w:rsidR="00722523" w:rsidRPr="007716BB" w:rsidRDefault="00722523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) </w:t>
            </w:r>
            <w:r w:rsidR="007716BB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7716BB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7716BB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7716BB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27C33" w:rsidRDefault="00722523" w:rsidP="00927C33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27C3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927C33" w:rsidRPr="00017945">
              <w:rPr>
                <w:color w:val="3366FF"/>
                <w:sz w:val="18"/>
                <w:szCs w:val="18"/>
              </w:rPr>
              <w:t>combust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Pr="00CA331E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017945">
              <w:rPr>
                <w:color w:val="3366FF"/>
                <w:sz w:val="18"/>
                <w:szCs w:val="18"/>
              </w:rPr>
              <w:t>combust_aut</w:t>
            </w:r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75538A" w:rsidRDefault="00722523" w:rsidP="0021108D">
            <w:pPr>
              <w:spacing w:before="60"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atrimoines </w:t>
            </w:r>
          </w:p>
        </w:tc>
      </w:tr>
      <w:tr w:rsidR="00722523" w:rsidRPr="005C595D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D27551" w:rsidRDefault="000E5BF6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="007225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722523"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  <w:p w:rsidR="00722523" w:rsidRPr="00D27551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7D5692" w:rsidRDefault="00722523" w:rsidP="008435E0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b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c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d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e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a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b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c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d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e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a</w:t>
            </w:r>
          </w:p>
          <w:p w:rsidR="00722523" w:rsidRPr="007D5692" w:rsidRDefault="00722523" w:rsidP="00E936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b</w:t>
            </w:r>
          </w:p>
        </w:tc>
        <w:tc>
          <w:tcPr>
            <w:tcW w:w="5725" w:type="dxa"/>
            <w:gridSpan w:val="5"/>
          </w:tcPr>
          <w:p w:rsidR="007716BB" w:rsidRPr="007716BB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es the household own? (note the number)</w:t>
            </w:r>
          </w:p>
          <w:p w:rsidR="007716BB" w:rsidRPr="005C595D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dio</w:t>
            </w:r>
          </w:p>
          <w:p w:rsidR="007716BB" w:rsidRPr="005C595D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elevision</w:t>
            </w:r>
          </w:p>
          <w:p w:rsidR="007716BB" w:rsidRPr="005C595D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Computer</w:t>
            </w:r>
          </w:p>
          <w:p w:rsidR="007716BB" w:rsidRPr="005C595D" w:rsidRDefault="00722523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7716BB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net access </w:t>
            </w:r>
          </w:p>
          <w:p w:rsidR="007716BB" w:rsidRPr="007716BB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Fixed line telephone </w:t>
            </w:r>
          </w:p>
          <w:p w:rsidR="007716BB" w:rsidRPr="007716BB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obile phone</w:t>
            </w:r>
          </w:p>
          <w:p w:rsidR="00722523" w:rsidRPr="007716BB" w:rsidRDefault="007716BB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Refrigerator</w:t>
            </w:r>
          </w:p>
          <w:p w:rsidR="007716BB" w:rsidRPr="007716BB" w:rsidRDefault="00722523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7716BB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wing machine</w:t>
            </w:r>
          </w:p>
          <w:p w:rsidR="007716BB" w:rsidRPr="007716BB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Car</w:t>
            </w:r>
          </w:p>
          <w:p w:rsidR="007716BB" w:rsidRPr="007716BB" w:rsidRDefault="007716BB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otorcycle / Motorcycle</w:t>
            </w:r>
          </w:p>
          <w:p w:rsidR="00722523" w:rsidRPr="007716BB" w:rsidRDefault="007716BB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ruck</w:t>
            </w:r>
          </w:p>
          <w:p w:rsidR="007716BB" w:rsidRPr="007716BB" w:rsidRDefault="00722523" w:rsidP="007716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7716BB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tor</w:t>
            </w:r>
          </w:p>
          <w:p w:rsidR="00722523" w:rsidRPr="007716BB" w:rsidRDefault="007716BB" w:rsidP="007716B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Other motor vehicle: </w:t>
            </w:r>
            <w:r w:rsidR="002A3594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</w:t>
            </w:r>
            <w:r w:rsidR="002A359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A359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Vehm</w:t>
            </w:r>
            <w:proofErr w:type="spellEnd"/>
            <w:r w:rsidR="004F21A4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..</w:t>
            </w:r>
          </w:p>
          <w:p w:rsidR="007716BB" w:rsidRPr="005C595D" w:rsidRDefault="00722523" w:rsidP="007716BB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7716BB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e</w:t>
            </w:r>
          </w:p>
          <w:p w:rsidR="007716BB" w:rsidRPr="005C595D" w:rsidRDefault="007716BB" w:rsidP="007716BB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Cart with zebus</w:t>
            </w:r>
          </w:p>
          <w:p w:rsidR="00722523" w:rsidRPr="005C595D" w:rsidRDefault="007716BB" w:rsidP="007716BB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   Pet</w:t>
            </w:r>
            <w:r w:rsidR="00722523" w:rsidRPr="005C59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 :</w:t>
            </w:r>
          </w:p>
          <w:p w:rsidR="00722523" w:rsidRPr="005C595D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s</w:t>
            </w:r>
          </w:p>
          <w:p w:rsidR="00722523" w:rsidRPr="005C595D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22523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s</w:t>
            </w:r>
          </w:p>
          <w:p w:rsidR="00722523" w:rsidRPr="005C595D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ds</w:t>
            </w:r>
          </w:p>
          <w:p w:rsidR="007716BB" w:rsidRPr="007716BB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22523" w:rsidRPr="007716BB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7716BB" w:rsidRPr="007716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rmyard animals</w:t>
            </w:r>
            <w:r w:rsidRPr="007716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:</w:t>
            </w:r>
          </w:p>
          <w:p w:rsidR="00722523" w:rsidRPr="005C595D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ikens</w:t>
            </w:r>
            <w:proofErr w:type="spellEnd"/>
          </w:p>
          <w:p w:rsidR="00722523" w:rsidRPr="005C595D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se</w:t>
            </w:r>
          </w:p>
          <w:p w:rsidR="007716BB" w:rsidRPr="005C595D" w:rsidRDefault="007716BB" w:rsidP="007716BB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ks</w:t>
            </w:r>
          </w:p>
          <w:p w:rsidR="007716BB" w:rsidRPr="005C595D" w:rsidRDefault="007716BB" w:rsidP="007716BB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fowl</w:t>
            </w:r>
          </w:p>
          <w:p w:rsidR="007716BB" w:rsidRPr="007716BB" w:rsidRDefault="007716BB" w:rsidP="007716BB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s</w:t>
            </w:r>
          </w:p>
          <w:p w:rsidR="00722523" w:rsidRPr="007716BB" w:rsidRDefault="007716BB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5F46BB" w:rsidRPr="007716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……….</w:t>
            </w:r>
          </w:p>
          <w:p w:rsidR="006537C6" w:rsidRPr="002A3594" w:rsidRDefault="00722523" w:rsidP="006537C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6537C6" w:rsidRPr="002A35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</w:t>
            </w:r>
            <w:r w:rsidR="002A3594" w:rsidRPr="002A35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="006537C6" w:rsidRPr="002A35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s of breeding</w:t>
            </w:r>
            <w:r w:rsidRPr="002A35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</w:t>
            </w:r>
          </w:p>
          <w:p w:rsidR="006537C6" w:rsidRPr="002A3594" w:rsidRDefault="006537C6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s / Zebu</w:t>
            </w:r>
          </w:p>
          <w:p w:rsidR="006537C6" w:rsidRPr="002A3594" w:rsidRDefault="006537C6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ks</w:t>
            </w:r>
            <w:proofErr w:type="spellEnd"/>
          </w:p>
          <w:p w:rsidR="006537C6" w:rsidRPr="002A3594" w:rsidRDefault="006537C6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s</w:t>
            </w:r>
            <w:proofErr w:type="spellEnd"/>
          </w:p>
          <w:p w:rsidR="006537C6" w:rsidRPr="005C595D" w:rsidRDefault="006537C6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s</w:t>
            </w:r>
          </w:p>
          <w:p w:rsidR="00722523" w:rsidRPr="006537C6" w:rsidRDefault="006537C6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7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6537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413BA" w:rsidRPr="006537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………………………..</w:t>
            </w:r>
          </w:p>
          <w:p w:rsidR="00722523" w:rsidRPr="006537C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7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6537C6" w:rsidRPr="00653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</w:t>
            </w:r>
            <w:r w:rsidR="002A35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6537C6" w:rsidRPr="00653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ble gardens/Orchards</w:t>
            </w:r>
            <w:r w:rsidRPr="00653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:</w:t>
            </w:r>
          </w:p>
          <w:p w:rsidR="006537C6" w:rsidRPr="005C595D" w:rsidRDefault="006537C6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</w:t>
            </w:r>
          </w:p>
          <w:p w:rsidR="00905D43" w:rsidRPr="00905D43" w:rsidRDefault="00905D43" w:rsidP="006537C6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etables (zucchinis, </w:t>
            </w:r>
            <w:r w:rsidR="002A3594"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ks, cabbage</w:t>
            </w:r>
            <w:proofErr w:type="gramStart"/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…</w:t>
            </w:r>
            <w:proofErr w:type="gramEnd"/>
            <w:r w:rsidR="006537C6"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905D43" w:rsidRPr="00905D43" w:rsidRDefault="00905D43" w:rsidP="00905D43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ers (potatoe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eet </w:t>
            </w:r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toes, yams, ...)</w:t>
            </w:r>
          </w:p>
          <w:p w:rsidR="00905D43" w:rsidRPr="00905D43" w:rsidRDefault="00905D43" w:rsidP="00905D43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 (beans, peas ...)</w:t>
            </w:r>
          </w:p>
          <w:p w:rsidR="00722523" w:rsidRPr="00905D43" w:rsidRDefault="00905D4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D404F2" w:rsidRPr="00905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………..</w:t>
            </w:r>
          </w:p>
          <w:p w:rsidR="00905D43" w:rsidRPr="005C595D" w:rsidRDefault="00722523" w:rsidP="00905D4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905D43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 fields</w:t>
            </w:r>
          </w:p>
          <w:p w:rsidR="00905D43" w:rsidRPr="005C595D" w:rsidRDefault="00905D43" w:rsidP="00905D4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ented rice fields</w:t>
            </w:r>
          </w:p>
          <w:p w:rsidR="00722523" w:rsidRPr="005C595D" w:rsidRDefault="00722523" w:rsidP="00905D4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905D43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s or rented apartments</w:t>
            </w:r>
          </w:p>
        </w:tc>
        <w:tc>
          <w:tcPr>
            <w:tcW w:w="2263" w:type="dxa"/>
            <w:gridSpan w:val="2"/>
          </w:tcPr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7D4E95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D4E95" w:rsidRPr="005C595D">
              <w:rPr>
                <w:color w:val="3366FF"/>
                <w:sz w:val="16"/>
                <w:szCs w:val="16"/>
                <w:lang w:val="en-US"/>
              </w:rPr>
              <w:t>radio</w:t>
            </w:r>
          </w:p>
          <w:p w:rsidR="007D4E95" w:rsidRPr="005C595D" w:rsidRDefault="00722523" w:rsidP="007D4E95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7D4E95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D4E95" w:rsidRPr="005C595D">
              <w:rPr>
                <w:color w:val="3366FF"/>
                <w:sz w:val="16"/>
                <w:szCs w:val="16"/>
                <w:lang w:val="en-US"/>
              </w:rPr>
              <w:t>tv</w:t>
            </w:r>
            <w:proofErr w:type="spellEnd"/>
          </w:p>
          <w:p w:rsidR="007D4E95" w:rsidRPr="005C595D" w:rsidRDefault="00722523" w:rsidP="007D4E95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7D4E95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D4E95" w:rsidRPr="005C595D">
              <w:rPr>
                <w:color w:val="3366FF"/>
                <w:sz w:val="16"/>
                <w:szCs w:val="16"/>
                <w:lang w:val="en-US"/>
              </w:rPr>
              <w:t>ordi</w:t>
            </w:r>
            <w:proofErr w:type="spellEnd"/>
          </w:p>
          <w:p w:rsidR="00AF46E7" w:rsidRPr="005C595D" w:rsidRDefault="00722523" w:rsidP="00AF46E7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AF46E7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F46E7" w:rsidRPr="005C595D">
              <w:rPr>
                <w:color w:val="3366FF"/>
                <w:sz w:val="16"/>
                <w:szCs w:val="16"/>
                <w:lang w:val="en-US"/>
              </w:rPr>
              <w:t>internet</w:t>
            </w:r>
          </w:p>
          <w:p w:rsidR="00AF46E7" w:rsidRPr="005C595D" w:rsidRDefault="00722523" w:rsidP="00AF46E7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AF46E7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F46E7" w:rsidRPr="005C595D">
              <w:rPr>
                <w:color w:val="3366FF"/>
                <w:sz w:val="16"/>
                <w:szCs w:val="16"/>
                <w:lang w:val="en-US"/>
              </w:rPr>
              <w:t>tel_fix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3304" w:rsidRPr="005C595D">
              <w:rPr>
                <w:color w:val="3366FF"/>
                <w:sz w:val="16"/>
                <w:szCs w:val="16"/>
                <w:lang w:val="en-US"/>
              </w:rPr>
              <w:t>tel_mob_nb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3304" w:rsidRPr="005C595D">
              <w:rPr>
                <w:color w:val="3366FF"/>
                <w:sz w:val="16"/>
                <w:szCs w:val="16"/>
                <w:lang w:val="en-US"/>
              </w:rPr>
              <w:t>frigo</w:t>
            </w:r>
            <w:proofErr w:type="spellEnd"/>
          </w:p>
          <w:p w:rsidR="00E13304" w:rsidRPr="005C595D" w:rsidRDefault="00722523" w:rsidP="00E13304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3304" w:rsidRPr="005C595D">
              <w:rPr>
                <w:color w:val="3366FF"/>
                <w:sz w:val="16"/>
                <w:szCs w:val="16"/>
                <w:lang w:val="en-US"/>
              </w:rPr>
              <w:t>mach_coud</w:t>
            </w:r>
            <w:proofErr w:type="spellEnd"/>
          </w:p>
          <w:p w:rsidR="00E13304" w:rsidRPr="005C595D" w:rsidRDefault="00722523" w:rsidP="00E13304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3304" w:rsidRPr="005C595D">
              <w:rPr>
                <w:color w:val="3366FF"/>
                <w:sz w:val="16"/>
                <w:szCs w:val="16"/>
                <w:lang w:val="en-US"/>
              </w:rPr>
              <w:t>voiture</w:t>
            </w:r>
            <w:proofErr w:type="spellEnd"/>
          </w:p>
          <w:p w:rsidR="00E13304" w:rsidRPr="005C595D" w:rsidRDefault="00722523" w:rsidP="00E13304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3304" w:rsidRPr="005C595D">
              <w:rPr>
                <w:color w:val="3366FF"/>
                <w:sz w:val="16"/>
                <w:szCs w:val="16"/>
                <w:lang w:val="en-US"/>
              </w:rPr>
              <w:t>moto</w:t>
            </w:r>
            <w:proofErr w:type="spellEnd"/>
          </w:p>
          <w:p w:rsidR="00E13304" w:rsidRPr="005C595D" w:rsidRDefault="00722523" w:rsidP="00E13304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3304" w:rsidRPr="005C595D">
              <w:rPr>
                <w:color w:val="3366FF"/>
                <w:sz w:val="16"/>
                <w:szCs w:val="16"/>
                <w:lang w:val="en-US"/>
              </w:rPr>
              <w:t>camion</w:t>
            </w:r>
          </w:p>
          <w:p w:rsidR="00E13304" w:rsidRPr="005C595D" w:rsidRDefault="00722523" w:rsidP="00E13304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1330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3304" w:rsidRPr="005C595D">
              <w:rPr>
                <w:color w:val="3366FF"/>
                <w:sz w:val="16"/>
                <w:szCs w:val="16"/>
                <w:lang w:val="en-US"/>
              </w:rPr>
              <w:t>tract</w:t>
            </w:r>
          </w:p>
          <w:p w:rsidR="004D6678" w:rsidRPr="005C595D" w:rsidRDefault="00E13304" w:rsidP="004D6678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4D6678" w:rsidRPr="005C595D">
              <w:rPr>
                <w:color w:val="3366FF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D6678" w:rsidRPr="005C595D">
              <w:rPr>
                <w:color w:val="3366FF"/>
                <w:sz w:val="16"/>
                <w:szCs w:val="16"/>
                <w:lang w:val="en-US"/>
              </w:rPr>
              <w:t>vehic_aut</w:t>
            </w:r>
            <w:proofErr w:type="spellEnd"/>
          </w:p>
          <w:p w:rsidR="00C652C3" w:rsidRPr="005C595D" w:rsidRDefault="00722523" w:rsidP="00C652C3">
            <w:pPr>
              <w:spacing w:before="120"/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652C3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652C3" w:rsidRPr="005C595D">
              <w:rPr>
                <w:color w:val="3366FF"/>
                <w:sz w:val="16"/>
                <w:szCs w:val="16"/>
                <w:lang w:val="en-US"/>
              </w:rPr>
              <w:t>velo</w:t>
            </w:r>
            <w:proofErr w:type="spellEnd"/>
          </w:p>
          <w:p w:rsidR="00C652C3" w:rsidRPr="005C595D" w:rsidRDefault="00722523" w:rsidP="00C652C3">
            <w:pPr>
              <w:rPr>
                <w:color w:val="3366FF"/>
                <w:sz w:val="16"/>
                <w:szCs w:val="16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652C3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652C3" w:rsidRPr="005C595D">
              <w:rPr>
                <w:color w:val="3366FF"/>
                <w:sz w:val="16"/>
                <w:szCs w:val="16"/>
                <w:lang w:val="en-US"/>
              </w:rPr>
              <w:t>charette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82114" w:rsidRPr="005C595D" w:rsidRDefault="00722523" w:rsidP="00582114">
            <w:pPr>
              <w:spacing w:line="276" w:lineRule="auto"/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58211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82114" w:rsidRPr="005C595D">
              <w:rPr>
                <w:color w:val="3366FF"/>
                <w:sz w:val="18"/>
                <w:szCs w:val="18"/>
                <w:lang w:val="en-US"/>
              </w:rPr>
              <w:t>chien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58211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114" w:rsidRPr="005C595D">
              <w:rPr>
                <w:color w:val="3366FF"/>
                <w:sz w:val="18"/>
                <w:szCs w:val="18"/>
                <w:lang w:val="en-US"/>
              </w:rPr>
              <w:t>chat</w:t>
            </w:r>
          </w:p>
          <w:p w:rsidR="00D27EF1" w:rsidRPr="005C595D" w:rsidRDefault="00722523" w:rsidP="00D27EF1">
            <w:pPr>
              <w:spacing w:line="276" w:lineRule="auto"/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D27EF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27EF1" w:rsidRPr="005C595D">
              <w:rPr>
                <w:color w:val="3366FF"/>
                <w:sz w:val="18"/>
                <w:szCs w:val="18"/>
                <w:lang w:val="en-US"/>
              </w:rPr>
              <w:t>oiseau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D27EF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27EF1" w:rsidRPr="005C595D">
              <w:rPr>
                <w:color w:val="3366FF"/>
                <w:sz w:val="18"/>
                <w:szCs w:val="18"/>
                <w:lang w:val="en-US"/>
              </w:rPr>
              <w:t>dom_aut_nb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B4729" w:rsidRPr="005C595D" w:rsidRDefault="005B4729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D348F" w:rsidRPr="005C595D" w:rsidRDefault="00722523" w:rsidP="0066466D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|__|__|</w:t>
            </w:r>
            <w:r w:rsidR="00AD348F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D348F" w:rsidRPr="005C595D">
              <w:rPr>
                <w:color w:val="3366FF"/>
                <w:sz w:val="18"/>
                <w:szCs w:val="18"/>
                <w:lang w:val="en-US"/>
              </w:rPr>
              <w:t>poul</w:t>
            </w:r>
            <w:proofErr w:type="spellEnd"/>
          </w:p>
          <w:p w:rsidR="005B4729" w:rsidRPr="005C595D" w:rsidRDefault="00722523" w:rsidP="0066466D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AD348F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B4729" w:rsidRPr="005C595D">
              <w:rPr>
                <w:color w:val="3366FF"/>
                <w:sz w:val="18"/>
                <w:szCs w:val="18"/>
                <w:lang w:val="en-US"/>
              </w:rPr>
              <w:t>oie</w:t>
            </w:r>
            <w:proofErr w:type="spellEnd"/>
          </w:p>
          <w:p w:rsidR="005B4729" w:rsidRPr="005C595D" w:rsidRDefault="00722523" w:rsidP="0066466D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5B4729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B4729" w:rsidRPr="005C595D">
              <w:rPr>
                <w:color w:val="3366FF"/>
                <w:sz w:val="18"/>
                <w:szCs w:val="18"/>
                <w:lang w:val="en-US"/>
              </w:rPr>
              <w:t>canard</w:t>
            </w:r>
          </w:p>
          <w:p w:rsidR="00E322FE" w:rsidRPr="005C595D" w:rsidRDefault="00722523" w:rsidP="00E322FE">
            <w:pPr>
              <w:spacing w:line="276" w:lineRule="auto"/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322FE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322FE" w:rsidRPr="005C595D">
              <w:rPr>
                <w:color w:val="3366FF"/>
                <w:sz w:val="18"/>
                <w:szCs w:val="18"/>
                <w:lang w:val="en-US"/>
              </w:rPr>
              <w:t>pintad</w:t>
            </w:r>
            <w:proofErr w:type="spellEnd"/>
          </w:p>
          <w:p w:rsidR="00E322FE" w:rsidRPr="005C595D" w:rsidRDefault="00722523" w:rsidP="00E322FE">
            <w:pPr>
              <w:spacing w:line="276" w:lineRule="auto"/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322FE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22FE" w:rsidRPr="005C595D">
              <w:rPr>
                <w:color w:val="3366FF"/>
                <w:sz w:val="18"/>
                <w:szCs w:val="18"/>
                <w:lang w:val="en-US"/>
              </w:rPr>
              <w:t>lapin</w:t>
            </w:r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322FE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322FE" w:rsidRPr="005C595D">
              <w:rPr>
                <w:color w:val="3366FF"/>
                <w:sz w:val="18"/>
                <w:szCs w:val="18"/>
                <w:lang w:val="en-US"/>
              </w:rPr>
              <w:t>basc_aut_nb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413BA" w:rsidRPr="005C595D" w:rsidRDefault="00B413BA" w:rsidP="002110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C4115A" w:rsidRPr="005C595D" w:rsidRDefault="00722523" w:rsidP="00C4115A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4115A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C4115A" w:rsidRPr="005C595D">
              <w:rPr>
                <w:color w:val="3366FF"/>
                <w:sz w:val="18"/>
                <w:szCs w:val="18"/>
                <w:lang w:val="en-US"/>
              </w:rPr>
              <w:t>zebu</w:t>
            </w:r>
          </w:p>
          <w:p w:rsidR="00C4115A" w:rsidRPr="005C595D" w:rsidRDefault="00722523" w:rsidP="00C4115A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4115A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4115A" w:rsidRPr="005C595D">
              <w:rPr>
                <w:color w:val="3366FF"/>
                <w:sz w:val="18"/>
                <w:szCs w:val="18"/>
                <w:lang w:val="en-US"/>
              </w:rPr>
              <w:t>porc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4115A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115A" w:rsidRPr="005C595D">
              <w:rPr>
                <w:color w:val="3366FF"/>
                <w:sz w:val="18"/>
                <w:szCs w:val="18"/>
                <w:lang w:val="en-US"/>
              </w:rPr>
              <w:t>mouton</w:t>
            </w:r>
          </w:p>
          <w:p w:rsidR="00C4115A" w:rsidRPr="005C595D" w:rsidRDefault="00722523" w:rsidP="00C4115A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C4115A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4115A" w:rsidRPr="005C595D">
              <w:rPr>
                <w:color w:val="3366FF"/>
                <w:sz w:val="18"/>
                <w:szCs w:val="18"/>
                <w:lang w:val="en-US"/>
              </w:rPr>
              <w:t>chevre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B413BA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413BA" w:rsidRPr="005C595D">
              <w:rPr>
                <w:color w:val="3366FF"/>
                <w:sz w:val="18"/>
                <w:szCs w:val="18"/>
                <w:lang w:val="en-US"/>
              </w:rPr>
              <w:t>elv_au_nb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7181" w:rsidRPr="005C595D" w:rsidRDefault="00722523" w:rsidP="00D404F2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F718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7181" w:rsidRPr="005C595D">
              <w:rPr>
                <w:color w:val="3366FF"/>
                <w:sz w:val="18"/>
                <w:szCs w:val="18"/>
                <w:lang w:val="en-US"/>
              </w:rPr>
              <w:t>fruit</w:t>
            </w:r>
          </w:p>
          <w:p w:rsidR="00EF7181" w:rsidRPr="005C595D" w:rsidRDefault="00722523" w:rsidP="00D404F2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EF718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7181" w:rsidRPr="005C595D">
              <w:rPr>
                <w:color w:val="3366FF"/>
                <w:sz w:val="18"/>
                <w:szCs w:val="18"/>
                <w:lang w:val="en-US"/>
              </w:rPr>
              <w:t>legume</w:t>
            </w:r>
          </w:p>
          <w:p w:rsidR="00D404F2" w:rsidRPr="005C595D" w:rsidRDefault="00722523" w:rsidP="00D404F2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D404F2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404F2" w:rsidRPr="005C595D">
              <w:rPr>
                <w:color w:val="3366FF"/>
                <w:sz w:val="18"/>
                <w:szCs w:val="18"/>
                <w:lang w:val="en-US"/>
              </w:rPr>
              <w:t>tuberc</w:t>
            </w:r>
            <w:proofErr w:type="spellEnd"/>
          </w:p>
          <w:p w:rsidR="00D404F2" w:rsidRPr="005C595D" w:rsidRDefault="00722523" w:rsidP="00D404F2">
            <w:pPr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D404F2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404F2" w:rsidRPr="005C595D">
              <w:rPr>
                <w:color w:val="3366FF"/>
                <w:sz w:val="18"/>
                <w:szCs w:val="18"/>
                <w:lang w:val="en-US"/>
              </w:rPr>
              <w:t>legumin</w:t>
            </w:r>
            <w:proofErr w:type="spellEnd"/>
          </w:p>
          <w:p w:rsidR="00061531" w:rsidRPr="005C595D" w:rsidRDefault="00722523" w:rsidP="00061531">
            <w:pPr>
              <w:spacing w:line="276" w:lineRule="auto"/>
              <w:rPr>
                <w:color w:val="3366FF"/>
                <w:sz w:val="18"/>
                <w:szCs w:val="18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06153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61531" w:rsidRPr="005C595D">
              <w:rPr>
                <w:color w:val="3366FF"/>
                <w:sz w:val="18"/>
                <w:szCs w:val="18"/>
                <w:lang w:val="en-US"/>
              </w:rPr>
              <w:t>potag</w:t>
            </w:r>
            <w:proofErr w:type="spellEnd"/>
            <w:r w:rsidR="00061531" w:rsidRPr="005C595D">
              <w:rPr>
                <w:color w:val="3366FF"/>
                <w:sz w:val="18"/>
                <w:szCs w:val="18"/>
                <w:lang w:val="en-US"/>
              </w:rPr>
              <w:t xml:space="preserve">_ </w:t>
            </w:r>
            <w:proofErr w:type="spellStart"/>
            <w:r w:rsidR="00061531" w:rsidRPr="005C595D">
              <w:rPr>
                <w:color w:val="3366FF"/>
                <w:sz w:val="18"/>
                <w:szCs w:val="18"/>
                <w:lang w:val="en-US"/>
              </w:rPr>
              <w:t>aut</w:t>
            </w:r>
            <w:proofErr w:type="spellEnd"/>
          </w:p>
          <w:p w:rsidR="00722523" w:rsidRPr="005C595D" w:rsidRDefault="00722523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06153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61531" w:rsidRPr="005C595D">
              <w:rPr>
                <w:color w:val="3366FF"/>
                <w:sz w:val="18"/>
                <w:szCs w:val="18"/>
                <w:lang w:val="en-US"/>
              </w:rPr>
              <w:t>riziere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06153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61531" w:rsidRPr="005C595D">
              <w:rPr>
                <w:color w:val="3366FF"/>
                <w:sz w:val="18"/>
                <w:szCs w:val="18"/>
                <w:lang w:val="en-US"/>
              </w:rPr>
              <w:t>riziere_loc</w:t>
            </w:r>
            <w:proofErr w:type="spellEnd"/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061531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61531" w:rsidRPr="005C595D">
              <w:rPr>
                <w:color w:val="3366FF"/>
                <w:sz w:val="18"/>
                <w:szCs w:val="18"/>
                <w:lang w:val="en-US"/>
              </w:rPr>
              <w:t>log_loc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DD16E7" w:rsidRDefault="00905D43" w:rsidP="0021108D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ygien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usehold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66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5725" w:type="dxa"/>
            <w:gridSpan w:val="5"/>
          </w:tcPr>
          <w:p w:rsidR="00722523" w:rsidRPr="000D0CB6" w:rsidRDefault="000D0CB6" w:rsidP="008435E0">
            <w:pPr>
              <w:rPr>
                <w:bCs/>
                <w:i/>
                <w:sz w:val="20"/>
                <w:szCs w:val="20"/>
                <w:lang w:val="en-US"/>
              </w:rPr>
            </w:pPr>
            <w:r w:rsidRPr="000D0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ality of evacuation of the garbage/domestic waste</w:t>
            </w:r>
            <w:r w:rsidR="00722523" w:rsidRPr="000D0C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0D0CB6">
              <w:rPr>
                <w:rFonts w:cstheme="minorHAnsi"/>
                <w:i/>
                <w:sz w:val="20"/>
                <w:szCs w:val="20"/>
                <w:lang w:val="en-US"/>
              </w:rPr>
              <w:t>How do you usually get rid of your garbage</w:t>
            </w:r>
            <w:r w:rsidR="00722523" w:rsidRPr="000D0CB6">
              <w:rPr>
                <w:rFonts w:cstheme="minorHAnsi"/>
                <w:bCs/>
                <w:i/>
                <w:sz w:val="20"/>
                <w:szCs w:val="20"/>
                <w:lang w:val="en-US"/>
              </w:rPr>
              <w:t>?)</w:t>
            </w:r>
          </w:p>
          <w:p w:rsidR="007D7952" w:rsidRPr="007D7952" w:rsidRDefault="00722523" w:rsidP="007D79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7D7952"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of the city</w:t>
            </w:r>
          </w:p>
          <w:p w:rsidR="007D7952" w:rsidRPr="007D7952" w:rsidRDefault="007D7952" w:rsidP="007D79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Deposit</w:t>
            </w: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pit of the city</w:t>
            </w:r>
          </w:p>
          <w:p w:rsidR="00722523" w:rsidRPr="007D7952" w:rsidRDefault="007D7952" w:rsidP="007D79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Deposit</w:t>
            </w: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road</w:t>
            </w:r>
          </w:p>
          <w:p w:rsidR="00722523" w:rsidRPr="007D7952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7D7952"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neration on site</w:t>
            </w:r>
          </w:p>
          <w:p w:rsidR="00722523" w:rsidRPr="007D7952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7D7952"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ixed evacuation mode</w:t>
            </w:r>
          </w:p>
          <w:p w:rsidR="00722523" w:rsidRPr="005C595D" w:rsidRDefault="00722523" w:rsidP="007D79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</w:t>
            </w:r>
            <w:r w:rsid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="007D7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7D7952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7D7952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B5636" w:rsidRDefault="00722523" w:rsidP="008B5636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B563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8B5636">
              <w:rPr>
                <w:color w:val="3366FF"/>
                <w:sz w:val="18"/>
                <w:szCs w:val="18"/>
              </w:rPr>
              <w:t>ordur_evac</w:t>
            </w:r>
            <w:proofErr w:type="spellEnd"/>
          </w:p>
          <w:p w:rsidR="0094081A" w:rsidRDefault="0094081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P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Pr="002B4F9B">
              <w:rPr>
                <w:color w:val="3366FF"/>
                <w:sz w:val="18"/>
                <w:szCs w:val="18"/>
              </w:rPr>
              <w:t xml:space="preserve"> </w:t>
            </w:r>
            <w:r>
              <w:rPr>
                <w:color w:val="3366FF"/>
                <w:sz w:val="18"/>
                <w:szCs w:val="18"/>
              </w:rPr>
              <w:t>….</w:t>
            </w:r>
            <w:proofErr w:type="spellStart"/>
            <w:r w:rsidRPr="002B4F9B">
              <w:rPr>
                <w:color w:val="3366FF"/>
                <w:sz w:val="18"/>
                <w:szCs w:val="18"/>
              </w:rPr>
              <w:t>ordur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5725" w:type="dxa"/>
            <w:gridSpan w:val="5"/>
          </w:tcPr>
          <w:p w:rsidR="00722523" w:rsidRDefault="005C595D" w:rsidP="008435E0">
            <w:pPr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il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  <w:p w:rsidR="00722523" w:rsidRPr="005C595D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7D7952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lets + flush, private interiors</w:t>
            </w:r>
          </w:p>
          <w:p w:rsidR="00722523" w:rsidRPr="00E42DE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</w:t>
            </w:r>
            <w:r w:rsidR="007D7952"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lets + flush, common interiors</w:t>
            </w:r>
          </w:p>
          <w:p w:rsidR="00722523" w:rsidRPr="00E42DE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E42DE7"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ground individual latrine outdoor</w:t>
            </w:r>
          </w:p>
          <w:p w:rsidR="00722523" w:rsidRPr="00E42DE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E42DE7"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ground common latrine outdoor</w:t>
            </w:r>
          </w:p>
          <w:p w:rsidR="00722523" w:rsidRPr="00E42DE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E42DE7"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nature</w:t>
            </w:r>
          </w:p>
          <w:p w:rsidR="00722523" w:rsidRPr="00E42DE7" w:rsidRDefault="00E42DE7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Other (to be </w:t>
            </w:r>
            <w:proofErr w:type="spellStart"/>
            <w:r w:rsidR="005C595D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E42D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E42DE7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E42DE7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E42DE7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43F1B" w:rsidRDefault="00722523" w:rsidP="00943F1B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43F1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43F1B">
              <w:rPr>
                <w:color w:val="3366FF"/>
                <w:sz w:val="18"/>
                <w:szCs w:val="18"/>
              </w:rPr>
              <w:t>latrine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Pr="00CA331E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3366FF"/>
                <w:sz w:val="18"/>
                <w:szCs w:val="18"/>
              </w:rPr>
              <w:t>latrine</w:t>
            </w:r>
            <w:r w:rsidRPr="002B4F9B">
              <w:rPr>
                <w:color w:val="3366FF"/>
                <w:sz w:val="18"/>
                <w:szCs w:val="18"/>
              </w:rPr>
              <w:t>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25" w:type="dxa"/>
            <w:gridSpan w:val="5"/>
          </w:tcPr>
          <w:p w:rsidR="00722523" w:rsidRPr="007E1198" w:rsidRDefault="007E1198" w:rsidP="008435E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to</w:t>
            </w:r>
            <w:r w:rsidR="003A26A3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h </w:t>
            </w:r>
            <w:r w:rsidR="003A26A3" w:rsidRPr="007E1198">
              <w:rPr>
                <w:rFonts w:cstheme="minorHAnsi"/>
                <w:i/>
                <w:sz w:val="20"/>
                <w:szCs w:val="20"/>
                <w:lang w:val="en-US"/>
              </w:rPr>
              <w:t xml:space="preserve">(Where </w:t>
            </w:r>
            <w:r w:rsidRPr="007E1198">
              <w:rPr>
                <w:rFonts w:cstheme="minorHAnsi"/>
                <w:i/>
                <w:sz w:val="20"/>
                <w:szCs w:val="20"/>
                <w:lang w:val="en-US"/>
              </w:rPr>
              <w:t>do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the family members</w:t>
            </w:r>
            <w:r w:rsidR="003A26A3" w:rsidRPr="007E1198">
              <w:rPr>
                <w:rFonts w:cstheme="minorHAnsi"/>
                <w:i/>
                <w:sz w:val="20"/>
                <w:szCs w:val="20"/>
                <w:lang w:val="en-US"/>
              </w:rPr>
              <w:t xml:space="preserve"> go to wash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himself most of the time</w:t>
            </w:r>
            <w:r w:rsidR="003A26A3" w:rsidRPr="007E1198">
              <w:rPr>
                <w:rFonts w:cstheme="minorHAnsi"/>
                <w:i/>
                <w:sz w:val="20"/>
                <w:szCs w:val="20"/>
                <w:lang w:val="en-US"/>
              </w:rPr>
              <w:t>?</w:t>
            </w:r>
            <w:r w:rsidRPr="007E1198">
              <w:rPr>
                <w:rFonts w:cstheme="minorHAnsi"/>
                <w:i/>
                <w:sz w:val="20"/>
                <w:szCs w:val="20"/>
                <w:lang w:val="en-US"/>
              </w:rPr>
              <w:t>):</w:t>
            </w:r>
          </w:p>
          <w:p w:rsidR="00722523" w:rsidRPr="007E119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7E1198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nterior, specific room (shower room)</w:t>
            </w:r>
          </w:p>
          <w:p w:rsidR="00722523" w:rsidRPr="007E119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</w:t>
            </w:r>
            <w:r w:rsidR="007E1198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ior without specific room (kitchen</w:t>
            </w: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)</w:t>
            </w:r>
          </w:p>
          <w:p w:rsidR="007E1198" w:rsidRPr="007E119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7E1198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ior specific shelter</w:t>
            </w:r>
          </w:p>
          <w:p w:rsidR="007E1198" w:rsidRPr="007E119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7E1198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ior without shelter (in courtyard)</w:t>
            </w:r>
          </w:p>
          <w:p w:rsidR="00722523" w:rsidRPr="007E1198" w:rsidRDefault="00173282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River</w:t>
            </w:r>
            <w:r w:rsidR="00722523" w:rsidRPr="007E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ddle</w:t>
            </w:r>
          </w:p>
          <w:p w:rsidR="00722523" w:rsidRPr="00173282" w:rsidRDefault="00173282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 Other, to precise</w:t>
            </w:r>
          </w:p>
        </w:tc>
        <w:tc>
          <w:tcPr>
            <w:tcW w:w="2263" w:type="dxa"/>
            <w:gridSpan w:val="2"/>
          </w:tcPr>
          <w:p w:rsidR="00722523" w:rsidRPr="00173282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173282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25525" w:rsidRDefault="00722523" w:rsidP="00825525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255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25525">
              <w:rPr>
                <w:color w:val="3366FF"/>
                <w:sz w:val="18"/>
                <w:szCs w:val="18"/>
              </w:rPr>
              <w:t>douche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Pr="00CA331E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 </w:t>
            </w:r>
            <w:proofErr w:type="spellStart"/>
            <w:r w:rsidRPr="002B4F9B">
              <w:rPr>
                <w:color w:val="3366FF"/>
                <w:sz w:val="18"/>
                <w:szCs w:val="18"/>
              </w:rPr>
              <w:t>douche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5725" w:type="dxa"/>
            <w:gridSpan w:val="5"/>
          </w:tcPr>
          <w:p w:rsidR="00173282" w:rsidRPr="00173282" w:rsidRDefault="00173282" w:rsidP="008435E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173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-water supply</w:t>
            </w:r>
            <w:r w:rsidR="00722523" w:rsidRPr="001732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22523" w:rsidRPr="00173282">
              <w:rPr>
                <w:bCs/>
                <w:i/>
                <w:sz w:val="20"/>
                <w:szCs w:val="20"/>
                <w:lang w:val="en-US"/>
              </w:rPr>
              <w:t xml:space="preserve"> (</w:t>
            </w:r>
            <w:r w:rsidRPr="00173282">
              <w:rPr>
                <w:rFonts w:cstheme="minorHAnsi"/>
                <w:i/>
                <w:sz w:val="20"/>
                <w:szCs w:val="20"/>
                <w:lang w:val="en-US"/>
              </w:rPr>
              <w:t xml:space="preserve">Where do you usually look for drinking </w:t>
            </w:r>
            <w:r w:rsidRPr="00173282">
              <w:rPr>
                <w:rFonts w:cstheme="minorHAnsi"/>
                <w:i/>
                <w:sz w:val="20"/>
                <w:szCs w:val="20"/>
                <w:lang w:val="en-US"/>
              </w:rPr>
              <w:lastRenderedPageBreak/>
              <w:t xml:space="preserve">water?) 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173282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chased</w:t>
            </w: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24A14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au vive</w:t>
            </w:r>
            <w:proofErr w:type="gramStart"/>
            <w:r w:rsidR="00E24A14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…</w:t>
            </w:r>
            <w:proofErr w:type="gramEnd"/>
            <w:r w:rsidR="00E24A14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</w:t>
            </w:r>
            <w:r w:rsidR="000916DC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 faucet</w:t>
            </w:r>
          </w:p>
          <w:p w:rsidR="00722523" w:rsidRPr="000916DC" w:rsidRDefault="000916DC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A public standpipe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0916DC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 we</w:t>
            </w:r>
            <w:r w:rsid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</w:t>
            </w:r>
            <w:r w:rsid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ve well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</w:t>
            </w:r>
            <w:r w:rsidR="000916DC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vate drilling </w:t>
            </w: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plast</w:t>
            </w:r>
            <w:proofErr w:type="spellEnd"/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)</w:t>
            </w:r>
          </w:p>
          <w:p w:rsidR="00722523" w:rsidRPr="000916D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) </w:t>
            </w:r>
            <w:r w:rsidR="000916DC" w:rsidRPr="00091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pump of undetermined origin</w:t>
            </w:r>
          </w:p>
          <w:p w:rsidR="00722523" w:rsidRPr="005C595D" w:rsidRDefault="00722523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8) </w:t>
            </w:r>
            <w:r w:rsidR="00F962E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course</w:t>
            </w: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Source</w:t>
            </w:r>
          </w:p>
          <w:p w:rsidR="00722523" w:rsidRPr="00F962E4" w:rsidRDefault="000916DC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 Puddle</w:t>
            </w:r>
            <w:r w:rsidR="00722523" w:rsidRPr="00F96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F962E4" w:rsidRPr="00F962E4">
              <w:rPr>
                <w:lang w:val="en-US"/>
              </w:rPr>
              <w:t xml:space="preserve"> </w:t>
            </w:r>
            <w:r w:rsidR="00F962E4" w:rsidRPr="00F96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of rainwater</w:t>
            </w:r>
          </w:p>
          <w:p w:rsidR="00722523" w:rsidRPr="00F962E4" w:rsidRDefault="00F962E4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0) Other (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Pr="00F962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5C595D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223914" w:rsidP="00AD0518">
            <w:pPr>
              <w:rPr>
                <w:color w:val="3366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D05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AD0518">
              <w:rPr>
                <w:color w:val="3366FF"/>
                <w:sz w:val="18"/>
                <w:szCs w:val="18"/>
              </w:rPr>
              <w:t>eau_bois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Pr="00CA331E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3366FF"/>
                <w:sz w:val="18"/>
                <w:szCs w:val="18"/>
              </w:rPr>
              <w:t>…………………….</w:t>
            </w:r>
            <w:r w:rsidRPr="002B4F9B">
              <w:rPr>
                <w:color w:val="3366FF"/>
                <w:sz w:val="18"/>
                <w:szCs w:val="18"/>
              </w:rPr>
              <w:t>eau_</w:t>
            </w:r>
            <w:r>
              <w:rPr>
                <w:color w:val="3366FF"/>
                <w:sz w:val="18"/>
                <w:szCs w:val="18"/>
              </w:rPr>
              <w:t>bois_</w:t>
            </w:r>
            <w:r w:rsidRPr="002B4F9B">
              <w:rPr>
                <w:color w:val="3366FF"/>
                <w:sz w:val="18"/>
                <w:szCs w:val="18"/>
              </w:rPr>
              <w:t>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5725" w:type="dxa"/>
            <w:gridSpan w:val="5"/>
          </w:tcPr>
          <w:p w:rsidR="00722523" w:rsidRPr="00291454" w:rsidRDefault="00F962E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between the house and the drinking water supply point</w:t>
            </w:r>
            <w:r w:rsidR="00722523"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="00291454" w:rsidRPr="00291454">
              <w:rPr>
                <w:rFonts w:cstheme="minorHAnsi"/>
                <w:i/>
                <w:sz w:val="20"/>
                <w:szCs w:val="20"/>
                <w:lang w:val="en-US"/>
              </w:rPr>
              <w:t>How long do we go on foot to get drinking water</w:t>
            </w:r>
            <w:r w:rsidR="00722523" w:rsidRPr="00291454">
              <w:rPr>
                <w:i/>
                <w:sz w:val="20"/>
                <w:szCs w:val="20"/>
                <w:lang w:val="en-US"/>
              </w:rPr>
              <w:t>?)</w:t>
            </w:r>
          </w:p>
          <w:p w:rsidR="00291454" w:rsidRPr="00291454" w:rsidRDefault="00722523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291454"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5 minutes</w:t>
            </w:r>
          </w:p>
          <w:p w:rsidR="00722523" w:rsidRPr="00291454" w:rsidRDefault="00291454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Between 5 and 10 minutes</w:t>
            </w:r>
          </w:p>
          <w:p w:rsidR="00291454" w:rsidRPr="00291454" w:rsidRDefault="00722523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291454"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10 and 15 minutes</w:t>
            </w:r>
          </w:p>
          <w:p w:rsidR="00291454" w:rsidRPr="00291454" w:rsidRDefault="00291454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 Between 15 and 30 minutes</w:t>
            </w:r>
          </w:p>
          <w:p w:rsidR="00291454" w:rsidRPr="00E51E86" w:rsidRDefault="00291454" w:rsidP="00291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 More than 30 minutes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CA331E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40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BC">
              <w:rPr>
                <w:color w:val="3366FF"/>
                <w:sz w:val="18"/>
                <w:szCs w:val="18"/>
              </w:rPr>
              <w:t>eau_dis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4276C" w:rsidRDefault="00B4276C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a</w:t>
            </w:r>
          </w:p>
        </w:tc>
        <w:tc>
          <w:tcPr>
            <w:tcW w:w="5725" w:type="dxa"/>
            <w:gridSpan w:val="5"/>
          </w:tcPr>
          <w:p w:rsidR="00722523" w:rsidRPr="00291454" w:rsidRDefault="00291454" w:rsidP="008435E0">
            <w:pPr>
              <w:rPr>
                <w:i/>
                <w:sz w:val="16"/>
                <w:szCs w:val="16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ality to store drinking water</w:t>
            </w:r>
            <w:r w:rsidR="00722523"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291454">
              <w:rPr>
                <w:bCs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/>
                <w:sz w:val="20"/>
                <w:szCs w:val="20"/>
                <w:lang w:val="en-US"/>
              </w:rPr>
              <w:t>(</w:t>
            </w:r>
            <w:r w:rsidRPr="00291454">
              <w:rPr>
                <w:bCs/>
                <w:i/>
                <w:sz w:val="20"/>
                <w:szCs w:val="20"/>
                <w:lang w:val="en-US"/>
              </w:rPr>
              <w:t>Where do you usually store drinking water</w:t>
            </w:r>
            <w:r w:rsidR="00722523" w:rsidRPr="00291454">
              <w:rPr>
                <w:bCs/>
                <w:i/>
                <w:sz w:val="20"/>
                <w:szCs w:val="20"/>
                <w:lang w:val="en-US"/>
              </w:rPr>
              <w:t>?)</w:t>
            </w:r>
          </w:p>
          <w:p w:rsidR="00291454" w:rsidRPr="005C595D" w:rsidRDefault="00722523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291454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side </w:t>
            </w:r>
          </w:p>
          <w:p w:rsidR="00291454" w:rsidRPr="005C595D" w:rsidRDefault="00291454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Inside the house </w:t>
            </w:r>
          </w:p>
          <w:p w:rsidR="00291454" w:rsidRPr="005C595D" w:rsidRDefault="00291454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Do not store</w:t>
            </w:r>
          </w:p>
          <w:p w:rsidR="00291454" w:rsidRPr="00291454" w:rsidRDefault="00291454" w:rsidP="00291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ose who store drinking water, is the storage container protected (covered or closed with a plug)?</w:t>
            </w:r>
          </w:p>
          <w:p w:rsidR="00722523" w:rsidRPr="00F43736" w:rsidRDefault="00F43736" w:rsidP="00291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91454">
              <w:rPr>
                <w:rFonts w:ascii="Times New Roman" w:hAnsi="Times New Roman" w:cs="Times New Roman"/>
              </w:rPr>
              <w:t>No</w:t>
            </w: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2914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263" w:type="dxa"/>
            <w:gridSpan w:val="2"/>
          </w:tcPr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1108D">
            <w:pPr>
              <w:rPr>
                <w:sz w:val="18"/>
                <w:szCs w:val="18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780A7E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780A7E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u_stock</w:t>
            </w:r>
            <w:proofErr w:type="spellEnd"/>
          </w:p>
          <w:p w:rsidR="00780A7E" w:rsidRPr="002740D4" w:rsidRDefault="00780A7E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21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221EAE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21EAE" w:rsidRPr="002740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tock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  <w:p w:rsidR="00722523" w:rsidRPr="00CA331E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5" w:type="dxa"/>
            <w:gridSpan w:val="5"/>
          </w:tcPr>
          <w:p w:rsidR="00722523" w:rsidRPr="00AA6454" w:rsidRDefault="002914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eatment of drinking water</w:t>
            </w:r>
            <w:r w:rsidRPr="005C595D">
              <w:rPr>
                <w:bCs/>
                <w:i/>
                <w:sz w:val="20"/>
                <w:szCs w:val="20"/>
                <w:lang w:val="en-US"/>
              </w:rPr>
              <w:t xml:space="preserve">: </w:t>
            </w:r>
            <w:r w:rsidR="00722523" w:rsidRPr="005C595D">
              <w:rPr>
                <w:rFonts w:cstheme="minorHAnsi"/>
                <w:bCs/>
                <w:i/>
                <w:sz w:val="20"/>
                <w:szCs w:val="20"/>
                <w:lang w:val="en-US"/>
              </w:rPr>
              <w:t>(</w:t>
            </w:r>
            <w:r w:rsidRPr="005C595D">
              <w:rPr>
                <w:rFonts w:cstheme="minorHAnsi"/>
                <w:i/>
                <w:sz w:val="20"/>
                <w:szCs w:val="20"/>
                <w:lang w:val="en-US"/>
              </w:rPr>
              <w:t>Do you treat drinking water before drinking?)</w:t>
            </w: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 (0) No</w:t>
            </w:r>
          </w:p>
          <w:p w:rsidR="00722523" w:rsidRPr="00AA6454" w:rsidRDefault="002914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, What </w:t>
            </w:r>
            <w:r w:rsidR="00AA6454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?</w:t>
            </w:r>
          </w:p>
          <w:p w:rsidR="00722523" w:rsidRPr="00AA6454" w:rsidRDefault="00AA64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Filtering(2) Boiling</w:t>
            </w:r>
            <w:r w:rsidR="00722523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</w:t>
            </w: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decantation</w:t>
            </w:r>
          </w:p>
          <w:p w:rsidR="00722523" w:rsidRPr="00AA6454" w:rsidRDefault="00722523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</w:t>
            </w:r>
            <w:r w:rsidR="00AA6454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 products </w:t>
            </w:r>
            <w:r w:rsid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) Other (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)</w:t>
            </w:r>
          </w:p>
        </w:tc>
        <w:tc>
          <w:tcPr>
            <w:tcW w:w="2263" w:type="dxa"/>
            <w:gridSpan w:val="2"/>
          </w:tcPr>
          <w:p w:rsidR="00722523" w:rsidRPr="00AA645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56B18" w:rsidRPr="002740D4" w:rsidRDefault="00722523" w:rsidP="00D56B18">
            <w:pPr>
              <w:rPr>
                <w:sz w:val="18"/>
                <w:szCs w:val="18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D56B18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56B18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u_tt</w:t>
            </w:r>
            <w:proofErr w:type="spellEnd"/>
          </w:p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AD516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4B5DB0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B5DB0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trait</w:t>
            </w:r>
            <w:proofErr w:type="spellEnd"/>
          </w:p>
          <w:p w:rsidR="00AD5168" w:rsidRPr="002740D4" w:rsidRDefault="00AD516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proofErr w:type="spellStart"/>
            <w:r w:rsidRPr="002740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trait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5725" w:type="dxa"/>
            <w:gridSpan w:val="5"/>
          </w:tcPr>
          <w:p w:rsidR="00722523" w:rsidRPr="00AA6454" w:rsidRDefault="00AA64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do you cook</w:t>
            </w:r>
            <w:r w:rsidR="00722523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:rsidR="00AA6454" w:rsidRPr="00AA6454" w:rsidRDefault="00722523" w:rsidP="00AA6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AA6454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specific room inside</w:t>
            </w:r>
          </w:p>
          <w:p w:rsidR="00722523" w:rsidRPr="00AA6454" w:rsidRDefault="00AA64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In a common room inside</w:t>
            </w:r>
          </w:p>
          <w:p w:rsidR="00AA6454" w:rsidRDefault="00722523" w:rsidP="00AA6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AA6454"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side in a shelter </w:t>
            </w:r>
          </w:p>
          <w:p w:rsidR="00AA6454" w:rsidRDefault="00AA6454" w:rsidP="00AA64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Outside in the court or the street </w:t>
            </w:r>
          </w:p>
          <w:p w:rsidR="00722523" w:rsidRPr="00AA6454" w:rsidRDefault="00722523" w:rsidP="005C59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 Other (to be </w:t>
            </w:r>
            <w:r w:rsid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</w:t>
            </w:r>
            <w:r w:rsid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)</w:t>
            </w:r>
          </w:p>
        </w:tc>
        <w:tc>
          <w:tcPr>
            <w:tcW w:w="2263" w:type="dxa"/>
            <w:gridSpan w:val="2"/>
          </w:tcPr>
          <w:p w:rsidR="00722523" w:rsidRPr="00AA6454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AA6454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26B2C" w:rsidRPr="00447E85" w:rsidRDefault="00722523" w:rsidP="00A26B2C">
            <w:pPr>
              <w:rPr>
                <w:b/>
                <w:color w:val="00B0F0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26B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6B2C" w:rsidRPr="00017945">
              <w:rPr>
                <w:color w:val="3366FF"/>
                <w:sz w:val="18"/>
                <w:szCs w:val="18"/>
              </w:rPr>
              <w:t>cuisine</w:t>
            </w:r>
          </w:p>
          <w:p w:rsidR="00A26B2C" w:rsidRDefault="00A26B2C" w:rsidP="00A2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A2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6B2C" w:rsidRPr="00A26B2C" w:rsidRDefault="00A26B2C" w:rsidP="00447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color w:val="3366FF"/>
                <w:sz w:val="18"/>
                <w:szCs w:val="18"/>
              </w:rPr>
              <w:t xml:space="preserve">  </w:t>
            </w:r>
            <w:proofErr w:type="spellStart"/>
            <w:r w:rsidR="00447E85" w:rsidRPr="00017945">
              <w:rPr>
                <w:color w:val="3366FF"/>
                <w:sz w:val="18"/>
                <w:szCs w:val="18"/>
              </w:rPr>
              <w:t>c</w:t>
            </w:r>
            <w:r w:rsidRPr="00017945">
              <w:rPr>
                <w:color w:val="3366FF"/>
                <w:sz w:val="18"/>
                <w:szCs w:val="18"/>
              </w:rPr>
              <w:t>uisine_aut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184617" w:rsidRDefault="00AA6454" w:rsidP="008435E0">
            <w:pPr>
              <w:spacing w:before="60" w:after="60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Household</w:t>
            </w:r>
            <w:proofErr w:type="spellEnd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food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5725" w:type="dxa"/>
            <w:gridSpan w:val="5"/>
          </w:tcPr>
          <w:p w:rsidR="00AA6454" w:rsidRDefault="00AA6454" w:rsidP="00184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terday, did the mother / POHE eat at home?</w:t>
            </w:r>
          </w:p>
          <w:p w:rsidR="00722523" w:rsidRDefault="00AA6454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225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 No</w:t>
            </w:r>
          </w:p>
        </w:tc>
        <w:tc>
          <w:tcPr>
            <w:tcW w:w="2263" w:type="dxa"/>
            <w:gridSpan w:val="2"/>
          </w:tcPr>
          <w:p w:rsidR="00722523" w:rsidRPr="00CA331E" w:rsidRDefault="00722523" w:rsidP="00B524B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B5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524B6" w:rsidRPr="00B524B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mais</w:t>
            </w:r>
            <w:proofErr w:type="spellEnd"/>
          </w:p>
        </w:tc>
      </w:tr>
      <w:tr w:rsidR="00722523" w:rsidRPr="00A34879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5725" w:type="dxa"/>
            <w:gridSpan w:val="5"/>
          </w:tcPr>
          <w:p w:rsidR="00722523" w:rsidRPr="00A34879" w:rsidRDefault="00A34879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uch did you spend in </w:t>
            </w:r>
            <w:proofErr w:type="spellStart"/>
            <w:r w:rsidRP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iary</w:t>
            </w:r>
            <w:proofErr w:type="spellEnd"/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l </w:t>
            </w: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family member during the day of yesterday?(Note </w:t>
            </w:r>
            <w:r w:rsidR="00A32DA4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99 if the respondent do not know</w:t>
            </w:r>
            <w:r w:rsidR="00A32DA4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gridSpan w:val="2"/>
          </w:tcPr>
          <w:p w:rsidR="00FE6547" w:rsidRPr="00A34879" w:rsidRDefault="007030F2" w:rsidP="00FE6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__|__|</w:t>
            </w:r>
            <w:r w:rsidR="00722523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|</w:t>
            </w:r>
            <w:r w:rsidR="00B524B6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740D4" w:rsidRPr="00A34879" w:rsidRDefault="002740D4" w:rsidP="00FE6547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</w:p>
          <w:p w:rsidR="00722523" w:rsidRPr="00FE6547" w:rsidRDefault="00B524B6" w:rsidP="00FE6547">
            <w:pPr>
              <w:rPr>
                <w:color w:val="3366FF"/>
                <w:sz w:val="18"/>
                <w:szCs w:val="18"/>
                <w:lang w:val="en-US"/>
              </w:rPr>
            </w:pPr>
            <w:proofErr w:type="spellStart"/>
            <w:r w:rsidRPr="00A3487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lim_budg</w:t>
            </w:r>
            <w:proofErr w:type="spellEnd"/>
          </w:p>
        </w:tc>
      </w:tr>
      <w:tr w:rsidR="00722523" w:rsidRPr="005C595D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5725" w:type="dxa"/>
            <w:gridSpan w:val="5"/>
          </w:tcPr>
          <w:p w:rsidR="00722523" w:rsidRPr="00A34879" w:rsidRDefault="00A34879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sterday, did the mother take</w:t>
            </w:r>
            <w:r w:rsidR="00722523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ins w:id="1" w:author="Rindra RANDREMANANA" w:date="2014-03-27T14:55:00Z">
              <w:r w:rsidR="00722523" w:rsidRPr="00A3487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</w:p>
          <w:p w:rsidR="00722523" w:rsidRPr="00A34879" w:rsidRDefault="00A34879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eakf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1) Yes (0) No</w:t>
            </w:r>
          </w:p>
          <w:p w:rsidR="00722523" w:rsidRPr="00A34879" w:rsidRDefault="00A34879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nack/morning</w:t>
            </w:r>
            <w:r w:rsidR="00722523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1) 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 No</w:t>
            </w:r>
          </w:p>
          <w:p w:rsidR="00722523" w:rsidRPr="00A34879" w:rsidRDefault="00A34879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nch</w:t>
            </w:r>
            <w:r w:rsidR="00722523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: </w:t>
            </w: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 No</w:t>
            </w:r>
          </w:p>
          <w:p w:rsidR="00722523" w:rsidRPr="00A34879" w:rsidRDefault="00A34879" w:rsidP="00A348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Snack/afternoon</w:t>
            </w:r>
            <w:r w:rsidR="00722523"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(1) Y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 No</w:t>
            </w:r>
          </w:p>
          <w:p w:rsidR="00722523" w:rsidRPr="00A34879" w:rsidRDefault="00722523" w:rsidP="0018461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Din</w:t>
            </w:r>
            <w:r w:rsid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</w:t>
            </w:r>
            <w:r w:rsidR="00A34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: (1) Yes (0) No</w:t>
            </w:r>
          </w:p>
        </w:tc>
        <w:tc>
          <w:tcPr>
            <w:tcW w:w="2263" w:type="dxa"/>
            <w:gridSpan w:val="2"/>
          </w:tcPr>
          <w:p w:rsidR="00722523" w:rsidRPr="00A34879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22523" w:rsidRPr="005C595D" w:rsidRDefault="00722523" w:rsidP="00EF4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E65489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4F47"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Pdejmer</w:t>
            </w:r>
            <w:proofErr w:type="spellEnd"/>
          </w:p>
          <w:p w:rsidR="00722523" w:rsidRPr="005C595D" w:rsidRDefault="00722523" w:rsidP="00EF4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E65489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4F47"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Gmatmer</w:t>
            </w:r>
            <w:proofErr w:type="spellEnd"/>
          </w:p>
          <w:p w:rsidR="00722523" w:rsidRPr="005C595D" w:rsidRDefault="00722523" w:rsidP="00EF4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EF4F47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4F47"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jmer</w:t>
            </w:r>
            <w:proofErr w:type="spellEnd"/>
          </w:p>
          <w:p w:rsidR="00722523" w:rsidRPr="005C595D" w:rsidRDefault="00722523" w:rsidP="00EF4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</w:t>
            </w:r>
            <w:r w:rsidR="00EF4F47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4F47"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Gapremer</w:t>
            </w:r>
            <w:proofErr w:type="spellEnd"/>
          </w:p>
          <w:p w:rsidR="00722523" w:rsidRPr="005C595D" w:rsidRDefault="00722523" w:rsidP="00EF4F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|__|</w:t>
            </w:r>
            <w:r w:rsidR="00EF4F47"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4F47"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inmer</w:t>
            </w:r>
            <w:proofErr w:type="spellEnd"/>
          </w:p>
        </w:tc>
      </w:tr>
      <w:tr w:rsidR="00722523" w:rsidRPr="005C595D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A34879" w:rsidRDefault="00A34879" w:rsidP="0026429A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348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Food practices of the mother/household</w:t>
            </w:r>
          </w:p>
        </w:tc>
      </w:tr>
      <w:tr w:rsidR="00722523" w:rsidRPr="00722930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1215B0" w:rsidRDefault="00722930" w:rsidP="008435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1672" w:type="dxa"/>
          </w:tcPr>
          <w:p w:rsidR="00722523" w:rsidRPr="001215B0" w:rsidRDefault="00722930" w:rsidP="00184617">
            <w:pPr>
              <w:rPr>
                <w:rFonts w:ascii="Times New Roman" w:hAnsi="Times New Roman" w:cs="Times New Roman"/>
              </w:rPr>
            </w:pPr>
            <w:r w:rsidRPr="00722930">
              <w:rPr>
                <w:rFonts w:ascii="Times New Roman" w:hAnsi="Times New Roman" w:cs="Times New Roman"/>
                <w:lang w:val="en-US"/>
              </w:rPr>
              <w:t xml:space="preserve"> Yesterday, did the mother eat? </w:t>
            </w:r>
            <w:r w:rsidR="00722523" w:rsidRPr="001215B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  <w:r w:rsidR="00722523" w:rsidRPr="001215B0">
              <w:rPr>
                <w:rFonts w:ascii="Times New Roman" w:hAnsi="Times New Roman" w:cs="Times New Roman"/>
              </w:rPr>
              <w:t xml:space="preserve"> (</w:t>
            </w:r>
            <w:r w:rsidR="0072252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 No</w:t>
            </w:r>
          </w:p>
        </w:tc>
        <w:tc>
          <w:tcPr>
            <w:tcW w:w="1659" w:type="dxa"/>
          </w:tcPr>
          <w:p w:rsidR="00722523" w:rsidRPr="00722930" w:rsidRDefault="00722930" w:rsidP="008435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yes</w:t>
            </w:r>
            <w:r w:rsidRPr="00722930">
              <w:rPr>
                <w:rFonts w:ascii="Times New Roman" w:hAnsi="Times New Roman" w:cs="Times New Roman"/>
                <w:lang w:val="en-US"/>
              </w:rPr>
              <w:t>, how many times yesterday?</w:t>
            </w:r>
          </w:p>
        </w:tc>
        <w:tc>
          <w:tcPr>
            <w:tcW w:w="1864" w:type="dxa"/>
            <w:gridSpan w:val="3"/>
          </w:tcPr>
          <w:p w:rsidR="00722930" w:rsidRDefault="00722930" w:rsidP="00722930">
            <w:pPr>
              <w:rPr>
                <w:rFonts w:ascii="Times New Roman" w:hAnsi="Times New Roman" w:cs="Times New Roman"/>
                <w:lang w:val="en-US"/>
              </w:rPr>
            </w:pPr>
            <w:r w:rsidRPr="00722930">
              <w:rPr>
                <w:rFonts w:ascii="Times New Roman" w:hAnsi="Times New Roman" w:cs="Times New Roman"/>
                <w:lang w:val="en-US"/>
              </w:rPr>
              <w:t>Did she consume the last week?</w:t>
            </w:r>
          </w:p>
          <w:p w:rsidR="00722523" w:rsidRPr="00722930" w:rsidRDefault="00722930" w:rsidP="00722930">
            <w:pPr>
              <w:rPr>
                <w:rFonts w:ascii="Times New Roman" w:hAnsi="Times New Roman" w:cs="Times New Roman"/>
                <w:lang w:val="en-US"/>
              </w:rPr>
            </w:pPr>
            <w:r w:rsidRPr="0072293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) Yes</w:t>
            </w:r>
            <w:r w:rsidR="00722523" w:rsidRPr="00722930">
              <w:rPr>
                <w:rFonts w:ascii="Times New Roman" w:hAnsi="Times New Roman" w:cs="Times New Roman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lang w:val="en-US"/>
              </w:rPr>
              <w:t>) No</w:t>
            </w:r>
          </w:p>
        </w:tc>
        <w:tc>
          <w:tcPr>
            <w:tcW w:w="1830" w:type="dxa"/>
          </w:tcPr>
          <w:p w:rsidR="00722523" w:rsidRPr="00722930" w:rsidRDefault="00722523" w:rsidP="00722930">
            <w:pPr>
              <w:rPr>
                <w:rFonts w:ascii="Times New Roman" w:hAnsi="Times New Roman" w:cs="Times New Roman"/>
                <w:lang w:val="en-US"/>
              </w:rPr>
            </w:pPr>
            <w:r w:rsidRPr="007229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22930">
              <w:rPr>
                <w:rFonts w:ascii="Times New Roman" w:hAnsi="Times New Roman" w:cs="Times New Roman"/>
                <w:lang w:val="en-US"/>
              </w:rPr>
              <w:t>If yes</w:t>
            </w:r>
            <w:r w:rsidR="00722930" w:rsidRPr="00722930">
              <w:rPr>
                <w:rFonts w:ascii="Times New Roman" w:hAnsi="Times New Roman" w:cs="Times New Roman"/>
                <w:lang w:val="en-US"/>
              </w:rPr>
              <w:t xml:space="preserve">, how many of the day during the last week? </w:t>
            </w:r>
            <w:r w:rsidRPr="00722930">
              <w:rPr>
                <w:rFonts w:ascii="Times New Roman" w:hAnsi="Times New Roman" w:cs="Times New Roman"/>
                <w:lang w:val="en-US"/>
              </w:rPr>
              <w:t>(</w:t>
            </w:r>
            <w:r w:rsidR="00722930">
              <w:rPr>
                <w:rFonts w:ascii="Times New Roman" w:hAnsi="Times New Roman" w:cs="Times New Roman"/>
                <w:lang w:val="en"/>
              </w:rPr>
              <w:t>R</w:t>
            </w:r>
            <w:r w:rsidR="00722930" w:rsidRPr="00722930">
              <w:rPr>
                <w:rFonts w:ascii="Times New Roman" w:hAnsi="Times New Roman" w:cs="Times New Roman"/>
                <w:lang w:val="en"/>
              </w:rPr>
              <w:t>ate from 1 to 7</w:t>
            </w:r>
            <w:r w:rsidRPr="0072293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F35A54" w:rsidRDefault="00F35A54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A5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eals</w:t>
            </w:r>
            <w:r w:rsidRPr="00F35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ice, wheat, </w:t>
            </w:r>
            <w:r w:rsidR="002A3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,</w:t>
            </w:r>
            <w:r w:rsidR="002A3594"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rghum</w:t>
            </w:r>
            <w:r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sta, bread, biscuits, flour</w:t>
            </w:r>
            <w:r w:rsidRPr="00F35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2" w:type="dxa"/>
          </w:tcPr>
          <w:p w:rsidR="00722523" w:rsidRPr="00F35A54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vmer</w:t>
            </w:r>
            <w:proofErr w:type="spellEnd"/>
          </w:p>
        </w:tc>
        <w:tc>
          <w:tcPr>
            <w:tcW w:w="1659" w:type="dxa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dsmer</w:t>
            </w:r>
            <w:proofErr w:type="spellEnd"/>
          </w:p>
        </w:tc>
        <w:tc>
          <w:tcPr>
            <w:tcW w:w="1830" w:type="dxa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F35A54" w:rsidRDefault="00D346CF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A54">
              <w:rPr>
                <w:rFonts w:ascii="Times New Roman" w:hAnsi="Times New Roman" w:cs="Times New Roman"/>
                <w:i/>
                <w:lang w:val="en-US"/>
              </w:rPr>
              <w:t xml:space="preserve">Roots and tubers </w:t>
            </w:r>
            <w:r w:rsidR="00722523" w:rsidRPr="00F35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eet potatoes </w:t>
            </w:r>
            <w:r w:rsidR="00F35A54"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aro, cassava, potatoes</w:t>
            </w:r>
            <w:r w:rsidR="00722523" w:rsidRPr="00F35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2" w:type="dxa"/>
          </w:tcPr>
          <w:p w:rsidR="00722523" w:rsidRDefault="00722523" w:rsidP="0075538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C585A" w:rsidRPr="00EB3941" w:rsidRDefault="000C585A" w:rsidP="000C5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mer</w:t>
            </w:r>
            <w:proofErr w:type="spellEnd"/>
          </w:p>
        </w:tc>
        <w:tc>
          <w:tcPr>
            <w:tcW w:w="1864" w:type="dxa"/>
            <w:gridSpan w:val="3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mer</w:t>
            </w:r>
            <w:proofErr w:type="spellEnd"/>
          </w:p>
        </w:tc>
        <w:tc>
          <w:tcPr>
            <w:tcW w:w="1830" w:type="dxa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D346CF" w:rsidRDefault="00D346CF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6C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gumes</w:t>
            </w:r>
            <w:r w:rsidRPr="00D34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34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ns, Cowpeas, Peas, Lentils, ...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D346CF" w:rsidRDefault="00D346CF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6CF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ilk / dairy products</w:t>
            </w:r>
            <w:r w:rsidRPr="00D346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D346C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yogurt, cheese, milk powder ...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D346CF" w:rsidRDefault="00D346CF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6C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t, Poultry, Offal</w:t>
            </w:r>
            <w:r w:rsidRPr="00D34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4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eef, pork, chicken, liver, ...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D346CF" w:rsidRDefault="00D346CF" w:rsidP="00D346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6C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sh and seafood</w:t>
            </w:r>
            <w:r w:rsidRPr="00D34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4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esh or dried)</w:t>
            </w:r>
            <w:r w:rsidRPr="00D34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703EA0" w:rsidRDefault="00D346CF" w:rsidP="008435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g</w:t>
            </w:r>
            <w:r w:rsidR="00722523"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672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dsmer</w:t>
            </w:r>
            <w:proofErr w:type="spellEnd"/>
          </w:p>
        </w:tc>
        <w:tc>
          <w:tcPr>
            <w:tcW w:w="1830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D3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Fruits</w:t>
            </w:r>
            <w:r w:rsidR="00D346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6CF" w:rsidRPr="00D346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Apple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pineapple</w:t>
            </w:r>
            <w:proofErr w:type="spellEnd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, banana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avocado</w:t>
            </w:r>
            <w:proofErr w:type="spellEnd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soursop</w:t>
            </w:r>
            <w:proofErr w:type="spellEnd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, lychee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mango</w:t>
            </w:r>
            <w:proofErr w:type="spellEnd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guava</w:t>
            </w:r>
            <w:proofErr w:type="spellEnd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pap</w:t>
            </w:r>
            <w:r w:rsidR="00D346CF">
              <w:rPr>
                <w:rFonts w:ascii="Times New Roman" w:hAnsi="Times New Roman" w:cs="Times New Roman"/>
                <w:sz w:val="20"/>
                <w:szCs w:val="20"/>
              </w:rPr>
              <w:t>aya</w:t>
            </w:r>
            <w:proofErr w:type="spellEnd"/>
            <w:r w:rsidR="00D346CF">
              <w:rPr>
                <w:rFonts w:ascii="Times New Roman" w:hAnsi="Times New Roman" w:cs="Times New Roman"/>
                <w:sz w:val="20"/>
                <w:szCs w:val="20"/>
              </w:rPr>
              <w:t>, kaki ...</w:t>
            </w:r>
            <w:r w:rsidR="00D346CF" w:rsidRPr="00D346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722930" w:rsidRDefault="00722930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29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etables and breeds</w:t>
            </w:r>
            <w:r w:rsidRPr="007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omato, zucchini, green bea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bage, carrot, turnip, Chinese cabbage</w:t>
            </w:r>
            <w:r w:rsidRPr="007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2523" w:rsidRPr="007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5C595D" w:rsidRDefault="00722930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ther (to be </w:t>
            </w:r>
            <w:r w:rsidR="005C59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cifi</w:t>
            </w:r>
            <w:bookmarkStart w:id="2" w:name="_GoBack"/>
            <w:bookmarkEnd w:id="2"/>
            <w:r w:rsidRPr="005C59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)</w:t>
            </w:r>
          </w:p>
          <w:p w:rsidR="0079040B" w:rsidRPr="005C595D" w:rsidRDefault="0079040B" w:rsidP="0079040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proofErr w:type="spellStart"/>
            <w:r w:rsidRPr="005C595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alimer</w:t>
            </w:r>
            <w:proofErr w:type="spellEnd"/>
          </w:p>
          <w:p w:rsidR="00722523" w:rsidRPr="005C595D" w:rsidRDefault="0079040B" w:rsidP="008435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</w:t>
            </w:r>
          </w:p>
        </w:tc>
        <w:tc>
          <w:tcPr>
            <w:tcW w:w="1672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v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njmer</w:t>
            </w:r>
            <w:proofErr w:type="spellEnd"/>
          </w:p>
        </w:tc>
      </w:tr>
    </w:tbl>
    <w:p w:rsidR="00094E5D" w:rsidRDefault="00094E5D" w:rsidP="008907CB"/>
    <w:sectPr w:rsidR="00094E5D" w:rsidSect="001215B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E1AE8"/>
    <w:multiLevelType w:val="hybridMultilevel"/>
    <w:tmpl w:val="A8F66F5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700BC"/>
    <w:multiLevelType w:val="hybridMultilevel"/>
    <w:tmpl w:val="E352651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421A73"/>
    <w:multiLevelType w:val="hybridMultilevel"/>
    <w:tmpl w:val="520ADC08"/>
    <w:lvl w:ilvl="0" w:tplc="6C0C6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661047"/>
    <w:multiLevelType w:val="hybridMultilevel"/>
    <w:tmpl w:val="2DA0A9F2"/>
    <w:lvl w:ilvl="0" w:tplc="5CA8F96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666067"/>
    <w:multiLevelType w:val="hybridMultilevel"/>
    <w:tmpl w:val="9DDEB9CE"/>
    <w:lvl w:ilvl="0" w:tplc="FC40EB4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C80242"/>
    <w:multiLevelType w:val="hybridMultilevel"/>
    <w:tmpl w:val="83F83008"/>
    <w:lvl w:ilvl="0" w:tplc="13AAB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63395F"/>
    <w:multiLevelType w:val="hybridMultilevel"/>
    <w:tmpl w:val="4B3CD2A6"/>
    <w:lvl w:ilvl="0" w:tplc="9EACC47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8D6D64"/>
    <w:multiLevelType w:val="hybridMultilevel"/>
    <w:tmpl w:val="55B470EC"/>
    <w:lvl w:ilvl="0" w:tplc="8D5A62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5385700"/>
    <w:multiLevelType w:val="hybridMultilevel"/>
    <w:tmpl w:val="FDDEF06A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3D994F76"/>
    <w:multiLevelType w:val="hybridMultilevel"/>
    <w:tmpl w:val="1064223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DC9080A"/>
    <w:multiLevelType w:val="hybridMultilevel"/>
    <w:tmpl w:val="20F01D60"/>
    <w:lvl w:ilvl="0" w:tplc="9D0EC272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98001B1"/>
    <w:multiLevelType w:val="hybridMultilevel"/>
    <w:tmpl w:val="F3CED80A"/>
    <w:lvl w:ilvl="0" w:tplc="777662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C140AF"/>
    <w:multiLevelType w:val="hybridMultilevel"/>
    <w:tmpl w:val="5EC2CEE4"/>
    <w:lvl w:ilvl="0" w:tplc="815638FE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C1166F1"/>
    <w:multiLevelType w:val="hybridMultilevel"/>
    <w:tmpl w:val="597435A4"/>
    <w:lvl w:ilvl="0" w:tplc="6F20B9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2836FC"/>
    <w:multiLevelType w:val="hybridMultilevel"/>
    <w:tmpl w:val="70C6CCCE"/>
    <w:lvl w:ilvl="0" w:tplc="FDA429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C505D5"/>
    <w:multiLevelType w:val="hybridMultilevel"/>
    <w:tmpl w:val="EFECE236"/>
    <w:lvl w:ilvl="0" w:tplc="B87C1C10">
      <w:start w:val="2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558171A4"/>
    <w:multiLevelType w:val="hybridMultilevel"/>
    <w:tmpl w:val="F530FDBE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578D0306"/>
    <w:multiLevelType w:val="hybridMultilevel"/>
    <w:tmpl w:val="2354C2D8"/>
    <w:lvl w:ilvl="0" w:tplc="5EAC458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841095D"/>
    <w:multiLevelType w:val="hybridMultilevel"/>
    <w:tmpl w:val="1DB06112"/>
    <w:lvl w:ilvl="0" w:tplc="3C7003D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24F312C"/>
    <w:multiLevelType w:val="hybridMultilevel"/>
    <w:tmpl w:val="FD2E79FA"/>
    <w:lvl w:ilvl="0" w:tplc="A058F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CB9373C"/>
    <w:multiLevelType w:val="hybridMultilevel"/>
    <w:tmpl w:val="994EBD2E"/>
    <w:lvl w:ilvl="0" w:tplc="4072AE3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1301D78"/>
    <w:multiLevelType w:val="hybridMultilevel"/>
    <w:tmpl w:val="859E65DC"/>
    <w:lvl w:ilvl="0" w:tplc="1F60F50A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21A1B00"/>
    <w:multiLevelType w:val="hybridMultilevel"/>
    <w:tmpl w:val="9DC643D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5"/>
  </w:num>
  <w:num w:numId="3">
    <w:abstractNumId w:val="14"/>
  </w:num>
  <w:num w:numId="4">
    <w:abstractNumId w:val="11"/>
  </w:num>
  <w:num w:numId="5">
    <w:abstractNumId w:val="18"/>
  </w:num>
  <w:num w:numId="6">
    <w:abstractNumId w:val="7"/>
  </w:num>
  <w:num w:numId="7">
    <w:abstractNumId w:val="10"/>
  </w:num>
  <w:num w:numId="8">
    <w:abstractNumId w:val="20"/>
  </w:num>
  <w:num w:numId="9">
    <w:abstractNumId w:val="3"/>
  </w:num>
  <w:num w:numId="10">
    <w:abstractNumId w:val="4"/>
  </w:num>
  <w:num w:numId="11">
    <w:abstractNumId w:val="12"/>
  </w:num>
  <w:num w:numId="12">
    <w:abstractNumId w:val="6"/>
  </w:num>
  <w:num w:numId="13">
    <w:abstractNumId w:val="16"/>
  </w:num>
  <w:num w:numId="14">
    <w:abstractNumId w:val="17"/>
  </w:num>
  <w:num w:numId="15">
    <w:abstractNumId w:val="22"/>
  </w:num>
  <w:num w:numId="16">
    <w:abstractNumId w:val="0"/>
  </w:num>
  <w:num w:numId="17">
    <w:abstractNumId w:val="8"/>
  </w:num>
  <w:num w:numId="18">
    <w:abstractNumId w:val="1"/>
  </w:num>
  <w:num w:numId="19">
    <w:abstractNumId w:val="13"/>
  </w:num>
  <w:num w:numId="20">
    <w:abstractNumId w:val="9"/>
  </w:num>
  <w:num w:numId="21">
    <w:abstractNumId w:val="15"/>
  </w:num>
  <w:num w:numId="22">
    <w:abstractNumId w:val="2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BDE"/>
    <w:rsid w:val="000062D1"/>
    <w:rsid w:val="00007B6C"/>
    <w:rsid w:val="00011514"/>
    <w:rsid w:val="000128C0"/>
    <w:rsid w:val="00014582"/>
    <w:rsid w:val="000152BF"/>
    <w:rsid w:val="00017945"/>
    <w:rsid w:val="00021DA3"/>
    <w:rsid w:val="00023AC1"/>
    <w:rsid w:val="00040102"/>
    <w:rsid w:val="00041979"/>
    <w:rsid w:val="00042470"/>
    <w:rsid w:val="00052E43"/>
    <w:rsid w:val="00055CFC"/>
    <w:rsid w:val="00055F29"/>
    <w:rsid w:val="00061531"/>
    <w:rsid w:val="00082840"/>
    <w:rsid w:val="00082D39"/>
    <w:rsid w:val="00083BDE"/>
    <w:rsid w:val="000916DC"/>
    <w:rsid w:val="00094E5D"/>
    <w:rsid w:val="000B188D"/>
    <w:rsid w:val="000B4F6E"/>
    <w:rsid w:val="000C585A"/>
    <w:rsid w:val="000C6323"/>
    <w:rsid w:val="000D0748"/>
    <w:rsid w:val="000D0CB6"/>
    <w:rsid w:val="000D1C32"/>
    <w:rsid w:val="000D4B1F"/>
    <w:rsid w:val="000E3DAC"/>
    <w:rsid w:val="000E461A"/>
    <w:rsid w:val="000E4F1B"/>
    <w:rsid w:val="000E59B2"/>
    <w:rsid w:val="000E5BF6"/>
    <w:rsid w:val="000F06E4"/>
    <w:rsid w:val="00101CCE"/>
    <w:rsid w:val="001048CA"/>
    <w:rsid w:val="001215B0"/>
    <w:rsid w:val="00131074"/>
    <w:rsid w:val="00136C6F"/>
    <w:rsid w:val="00140908"/>
    <w:rsid w:val="00140F7C"/>
    <w:rsid w:val="001460C8"/>
    <w:rsid w:val="001462AE"/>
    <w:rsid w:val="001536B0"/>
    <w:rsid w:val="0015493D"/>
    <w:rsid w:val="0015717C"/>
    <w:rsid w:val="001609E1"/>
    <w:rsid w:val="00165B97"/>
    <w:rsid w:val="00173282"/>
    <w:rsid w:val="001746D3"/>
    <w:rsid w:val="001803E6"/>
    <w:rsid w:val="00184617"/>
    <w:rsid w:val="001938EE"/>
    <w:rsid w:val="0019604D"/>
    <w:rsid w:val="00196A40"/>
    <w:rsid w:val="001A1DEF"/>
    <w:rsid w:val="001A542E"/>
    <w:rsid w:val="001B5E38"/>
    <w:rsid w:val="001C305A"/>
    <w:rsid w:val="001C590E"/>
    <w:rsid w:val="001D04F2"/>
    <w:rsid w:val="001D76E2"/>
    <w:rsid w:val="001E24AC"/>
    <w:rsid w:val="001F04AE"/>
    <w:rsid w:val="001F3D3B"/>
    <w:rsid w:val="001F4D20"/>
    <w:rsid w:val="0021108D"/>
    <w:rsid w:val="00211682"/>
    <w:rsid w:val="00214FE1"/>
    <w:rsid w:val="00215EF4"/>
    <w:rsid w:val="002213D6"/>
    <w:rsid w:val="00221EAE"/>
    <w:rsid w:val="00223914"/>
    <w:rsid w:val="0022668D"/>
    <w:rsid w:val="00226A55"/>
    <w:rsid w:val="00227206"/>
    <w:rsid w:val="00227557"/>
    <w:rsid w:val="002332E0"/>
    <w:rsid w:val="00237C93"/>
    <w:rsid w:val="00237E19"/>
    <w:rsid w:val="002509D9"/>
    <w:rsid w:val="00251E01"/>
    <w:rsid w:val="00251F23"/>
    <w:rsid w:val="00255130"/>
    <w:rsid w:val="0025573D"/>
    <w:rsid w:val="002620F8"/>
    <w:rsid w:val="002629FE"/>
    <w:rsid w:val="0026429A"/>
    <w:rsid w:val="00264E00"/>
    <w:rsid w:val="00270291"/>
    <w:rsid w:val="002740D4"/>
    <w:rsid w:val="002754E0"/>
    <w:rsid w:val="00291454"/>
    <w:rsid w:val="002915E6"/>
    <w:rsid w:val="002A3594"/>
    <w:rsid w:val="002A6899"/>
    <w:rsid w:val="002B3F61"/>
    <w:rsid w:val="002D11DB"/>
    <w:rsid w:val="002D1581"/>
    <w:rsid w:val="002D4FB6"/>
    <w:rsid w:val="002E04AA"/>
    <w:rsid w:val="002E50A6"/>
    <w:rsid w:val="00310BAA"/>
    <w:rsid w:val="00322BE8"/>
    <w:rsid w:val="00324AEA"/>
    <w:rsid w:val="00327BE8"/>
    <w:rsid w:val="00342A53"/>
    <w:rsid w:val="00350F6B"/>
    <w:rsid w:val="00355220"/>
    <w:rsid w:val="00361A29"/>
    <w:rsid w:val="003755E7"/>
    <w:rsid w:val="003826E6"/>
    <w:rsid w:val="003828ED"/>
    <w:rsid w:val="003922FE"/>
    <w:rsid w:val="0039377F"/>
    <w:rsid w:val="003A26A3"/>
    <w:rsid w:val="003A6A73"/>
    <w:rsid w:val="003C4EE0"/>
    <w:rsid w:val="003C6CC6"/>
    <w:rsid w:val="003F12AC"/>
    <w:rsid w:val="003F1FDA"/>
    <w:rsid w:val="0041181F"/>
    <w:rsid w:val="004231C1"/>
    <w:rsid w:val="00430E6A"/>
    <w:rsid w:val="00440F64"/>
    <w:rsid w:val="00444E8D"/>
    <w:rsid w:val="00447E85"/>
    <w:rsid w:val="00451917"/>
    <w:rsid w:val="00454F0F"/>
    <w:rsid w:val="00463995"/>
    <w:rsid w:val="00463B45"/>
    <w:rsid w:val="00467CB8"/>
    <w:rsid w:val="0047471A"/>
    <w:rsid w:val="004819AA"/>
    <w:rsid w:val="00490F69"/>
    <w:rsid w:val="0049298D"/>
    <w:rsid w:val="00494DE5"/>
    <w:rsid w:val="00496409"/>
    <w:rsid w:val="004A0C8F"/>
    <w:rsid w:val="004B0229"/>
    <w:rsid w:val="004B1589"/>
    <w:rsid w:val="004B49B4"/>
    <w:rsid w:val="004B5DB0"/>
    <w:rsid w:val="004D0D47"/>
    <w:rsid w:val="004D1BEA"/>
    <w:rsid w:val="004D3786"/>
    <w:rsid w:val="004D3B24"/>
    <w:rsid w:val="004D6678"/>
    <w:rsid w:val="004E1F46"/>
    <w:rsid w:val="004E69E6"/>
    <w:rsid w:val="004F21A4"/>
    <w:rsid w:val="004F7D05"/>
    <w:rsid w:val="004F7FE5"/>
    <w:rsid w:val="0050218C"/>
    <w:rsid w:val="00502CD3"/>
    <w:rsid w:val="005031B5"/>
    <w:rsid w:val="0050725F"/>
    <w:rsid w:val="00510D26"/>
    <w:rsid w:val="00524F36"/>
    <w:rsid w:val="005274DF"/>
    <w:rsid w:val="00535427"/>
    <w:rsid w:val="00540853"/>
    <w:rsid w:val="00541753"/>
    <w:rsid w:val="005432EA"/>
    <w:rsid w:val="00544879"/>
    <w:rsid w:val="005629ED"/>
    <w:rsid w:val="00566089"/>
    <w:rsid w:val="005661C6"/>
    <w:rsid w:val="005720B8"/>
    <w:rsid w:val="0057298A"/>
    <w:rsid w:val="005729AE"/>
    <w:rsid w:val="00573621"/>
    <w:rsid w:val="00574DC5"/>
    <w:rsid w:val="00582114"/>
    <w:rsid w:val="00584BCA"/>
    <w:rsid w:val="00585725"/>
    <w:rsid w:val="00585BB7"/>
    <w:rsid w:val="00594B1F"/>
    <w:rsid w:val="005A61C1"/>
    <w:rsid w:val="005B4729"/>
    <w:rsid w:val="005C03CA"/>
    <w:rsid w:val="005C1865"/>
    <w:rsid w:val="005C48B7"/>
    <w:rsid w:val="005C595D"/>
    <w:rsid w:val="005C658D"/>
    <w:rsid w:val="005D07D1"/>
    <w:rsid w:val="005D0C5F"/>
    <w:rsid w:val="005D49E4"/>
    <w:rsid w:val="005D53C3"/>
    <w:rsid w:val="005D7CF9"/>
    <w:rsid w:val="005E0ED4"/>
    <w:rsid w:val="005E15B2"/>
    <w:rsid w:val="005E1FED"/>
    <w:rsid w:val="005E49EE"/>
    <w:rsid w:val="005F46BB"/>
    <w:rsid w:val="00604C3B"/>
    <w:rsid w:val="00606E93"/>
    <w:rsid w:val="006110EC"/>
    <w:rsid w:val="006134EB"/>
    <w:rsid w:val="00614116"/>
    <w:rsid w:val="00624E1F"/>
    <w:rsid w:val="00634CE2"/>
    <w:rsid w:val="006537C6"/>
    <w:rsid w:val="0066466D"/>
    <w:rsid w:val="00665606"/>
    <w:rsid w:val="006661C5"/>
    <w:rsid w:val="0067344E"/>
    <w:rsid w:val="00677350"/>
    <w:rsid w:val="006806C1"/>
    <w:rsid w:val="00690D90"/>
    <w:rsid w:val="00695D29"/>
    <w:rsid w:val="00696911"/>
    <w:rsid w:val="00696B6D"/>
    <w:rsid w:val="006A6AD5"/>
    <w:rsid w:val="006C3EA4"/>
    <w:rsid w:val="006C43BF"/>
    <w:rsid w:val="006D1B42"/>
    <w:rsid w:val="006E1AB7"/>
    <w:rsid w:val="006F31F7"/>
    <w:rsid w:val="00700EDB"/>
    <w:rsid w:val="007030F2"/>
    <w:rsid w:val="00703EA0"/>
    <w:rsid w:val="00704589"/>
    <w:rsid w:val="00704D31"/>
    <w:rsid w:val="00707445"/>
    <w:rsid w:val="00707499"/>
    <w:rsid w:val="00722523"/>
    <w:rsid w:val="00722930"/>
    <w:rsid w:val="00722FF1"/>
    <w:rsid w:val="00724828"/>
    <w:rsid w:val="00725786"/>
    <w:rsid w:val="0072610F"/>
    <w:rsid w:val="00726904"/>
    <w:rsid w:val="0073167B"/>
    <w:rsid w:val="00732E7F"/>
    <w:rsid w:val="00737190"/>
    <w:rsid w:val="00744671"/>
    <w:rsid w:val="007446B9"/>
    <w:rsid w:val="0075538A"/>
    <w:rsid w:val="0075658E"/>
    <w:rsid w:val="007650EC"/>
    <w:rsid w:val="007716BB"/>
    <w:rsid w:val="007765B9"/>
    <w:rsid w:val="00780A7E"/>
    <w:rsid w:val="0078248E"/>
    <w:rsid w:val="0079040B"/>
    <w:rsid w:val="007A1E10"/>
    <w:rsid w:val="007A6287"/>
    <w:rsid w:val="007C6589"/>
    <w:rsid w:val="007D4E95"/>
    <w:rsid w:val="007D5692"/>
    <w:rsid w:val="007D7952"/>
    <w:rsid w:val="007D7994"/>
    <w:rsid w:val="007D7C9D"/>
    <w:rsid w:val="007E01D0"/>
    <w:rsid w:val="007E1198"/>
    <w:rsid w:val="007E26C8"/>
    <w:rsid w:val="00813A03"/>
    <w:rsid w:val="00813DBC"/>
    <w:rsid w:val="008151D8"/>
    <w:rsid w:val="00817FFC"/>
    <w:rsid w:val="00820DAB"/>
    <w:rsid w:val="008215F6"/>
    <w:rsid w:val="00821A17"/>
    <w:rsid w:val="00825525"/>
    <w:rsid w:val="00836005"/>
    <w:rsid w:val="008423CD"/>
    <w:rsid w:val="008435E0"/>
    <w:rsid w:val="0084670E"/>
    <w:rsid w:val="00850F64"/>
    <w:rsid w:val="00860E3F"/>
    <w:rsid w:val="00863F40"/>
    <w:rsid w:val="00865F02"/>
    <w:rsid w:val="00876FAC"/>
    <w:rsid w:val="00883D64"/>
    <w:rsid w:val="00885C6C"/>
    <w:rsid w:val="008860DC"/>
    <w:rsid w:val="008907CB"/>
    <w:rsid w:val="00891F16"/>
    <w:rsid w:val="008A14A3"/>
    <w:rsid w:val="008A197A"/>
    <w:rsid w:val="008A1C64"/>
    <w:rsid w:val="008B5636"/>
    <w:rsid w:val="008B71FC"/>
    <w:rsid w:val="008C6C63"/>
    <w:rsid w:val="008D0364"/>
    <w:rsid w:val="008D29F9"/>
    <w:rsid w:val="008D564A"/>
    <w:rsid w:val="008D623E"/>
    <w:rsid w:val="008E6E0D"/>
    <w:rsid w:val="0090200C"/>
    <w:rsid w:val="00905D43"/>
    <w:rsid w:val="00906FB3"/>
    <w:rsid w:val="00907FA5"/>
    <w:rsid w:val="00912D31"/>
    <w:rsid w:val="00917CFB"/>
    <w:rsid w:val="009251CB"/>
    <w:rsid w:val="009252CD"/>
    <w:rsid w:val="00927382"/>
    <w:rsid w:val="00927B46"/>
    <w:rsid w:val="00927C33"/>
    <w:rsid w:val="00935180"/>
    <w:rsid w:val="009368B8"/>
    <w:rsid w:val="0094081A"/>
    <w:rsid w:val="00943F1B"/>
    <w:rsid w:val="00950B18"/>
    <w:rsid w:val="00952168"/>
    <w:rsid w:val="00956E61"/>
    <w:rsid w:val="00960D2A"/>
    <w:rsid w:val="0096330B"/>
    <w:rsid w:val="00966D07"/>
    <w:rsid w:val="00967228"/>
    <w:rsid w:val="00974F8D"/>
    <w:rsid w:val="00976017"/>
    <w:rsid w:val="00983072"/>
    <w:rsid w:val="00984653"/>
    <w:rsid w:val="009A11C2"/>
    <w:rsid w:val="009A2424"/>
    <w:rsid w:val="009A354B"/>
    <w:rsid w:val="009A732C"/>
    <w:rsid w:val="009B1C14"/>
    <w:rsid w:val="009B5085"/>
    <w:rsid w:val="009C0787"/>
    <w:rsid w:val="009D1154"/>
    <w:rsid w:val="009D2040"/>
    <w:rsid w:val="009D4ECB"/>
    <w:rsid w:val="009D7BBC"/>
    <w:rsid w:val="009E24E8"/>
    <w:rsid w:val="009E36E3"/>
    <w:rsid w:val="009E5344"/>
    <w:rsid w:val="009E6548"/>
    <w:rsid w:val="009F249E"/>
    <w:rsid w:val="009F79A1"/>
    <w:rsid w:val="00A01D2B"/>
    <w:rsid w:val="00A04EC2"/>
    <w:rsid w:val="00A166AC"/>
    <w:rsid w:val="00A262A6"/>
    <w:rsid w:val="00A26B2C"/>
    <w:rsid w:val="00A26C1F"/>
    <w:rsid w:val="00A27336"/>
    <w:rsid w:val="00A300FC"/>
    <w:rsid w:val="00A31339"/>
    <w:rsid w:val="00A32DA4"/>
    <w:rsid w:val="00A34879"/>
    <w:rsid w:val="00A40ABC"/>
    <w:rsid w:val="00A433A0"/>
    <w:rsid w:val="00A52184"/>
    <w:rsid w:val="00A62C61"/>
    <w:rsid w:val="00A64563"/>
    <w:rsid w:val="00A67805"/>
    <w:rsid w:val="00A707FC"/>
    <w:rsid w:val="00A72788"/>
    <w:rsid w:val="00A75B92"/>
    <w:rsid w:val="00A75D40"/>
    <w:rsid w:val="00A931F6"/>
    <w:rsid w:val="00A93B5D"/>
    <w:rsid w:val="00A97744"/>
    <w:rsid w:val="00AA2337"/>
    <w:rsid w:val="00AA6454"/>
    <w:rsid w:val="00AB0912"/>
    <w:rsid w:val="00AB2B0D"/>
    <w:rsid w:val="00AC4C72"/>
    <w:rsid w:val="00AC7491"/>
    <w:rsid w:val="00AD0518"/>
    <w:rsid w:val="00AD348F"/>
    <w:rsid w:val="00AD5168"/>
    <w:rsid w:val="00AE1148"/>
    <w:rsid w:val="00AE2C5D"/>
    <w:rsid w:val="00AF46E7"/>
    <w:rsid w:val="00AF602C"/>
    <w:rsid w:val="00B00063"/>
    <w:rsid w:val="00B0678E"/>
    <w:rsid w:val="00B413BA"/>
    <w:rsid w:val="00B4276C"/>
    <w:rsid w:val="00B524B6"/>
    <w:rsid w:val="00B70818"/>
    <w:rsid w:val="00B743BA"/>
    <w:rsid w:val="00B77AB4"/>
    <w:rsid w:val="00B81D7A"/>
    <w:rsid w:val="00B82F84"/>
    <w:rsid w:val="00B961EA"/>
    <w:rsid w:val="00BA17F7"/>
    <w:rsid w:val="00BA7806"/>
    <w:rsid w:val="00BA78F3"/>
    <w:rsid w:val="00BB49A5"/>
    <w:rsid w:val="00BB7E71"/>
    <w:rsid w:val="00BC20A5"/>
    <w:rsid w:val="00BC6E8C"/>
    <w:rsid w:val="00BD1E3A"/>
    <w:rsid w:val="00BD516B"/>
    <w:rsid w:val="00BE17FD"/>
    <w:rsid w:val="00BE20E4"/>
    <w:rsid w:val="00BF30F5"/>
    <w:rsid w:val="00BF43C5"/>
    <w:rsid w:val="00BF5F51"/>
    <w:rsid w:val="00C101BB"/>
    <w:rsid w:val="00C150B7"/>
    <w:rsid w:val="00C34B8E"/>
    <w:rsid w:val="00C4115A"/>
    <w:rsid w:val="00C5491F"/>
    <w:rsid w:val="00C56AAC"/>
    <w:rsid w:val="00C64E0E"/>
    <w:rsid w:val="00C652C3"/>
    <w:rsid w:val="00C67CED"/>
    <w:rsid w:val="00C726C9"/>
    <w:rsid w:val="00C76687"/>
    <w:rsid w:val="00C81CA6"/>
    <w:rsid w:val="00C82745"/>
    <w:rsid w:val="00C9456D"/>
    <w:rsid w:val="00C9461A"/>
    <w:rsid w:val="00CA08F5"/>
    <w:rsid w:val="00CA331E"/>
    <w:rsid w:val="00CB09D0"/>
    <w:rsid w:val="00CB15CD"/>
    <w:rsid w:val="00CB7323"/>
    <w:rsid w:val="00CD1A84"/>
    <w:rsid w:val="00CD37B0"/>
    <w:rsid w:val="00CD4131"/>
    <w:rsid w:val="00CE0CDB"/>
    <w:rsid w:val="00CE755D"/>
    <w:rsid w:val="00CF160C"/>
    <w:rsid w:val="00D27551"/>
    <w:rsid w:val="00D27EF1"/>
    <w:rsid w:val="00D30E11"/>
    <w:rsid w:val="00D3437E"/>
    <w:rsid w:val="00D346CF"/>
    <w:rsid w:val="00D37FA1"/>
    <w:rsid w:val="00D404F2"/>
    <w:rsid w:val="00D40A51"/>
    <w:rsid w:val="00D41680"/>
    <w:rsid w:val="00D4771E"/>
    <w:rsid w:val="00D55434"/>
    <w:rsid w:val="00D56B18"/>
    <w:rsid w:val="00D57145"/>
    <w:rsid w:val="00D626BA"/>
    <w:rsid w:val="00D647F4"/>
    <w:rsid w:val="00D716E2"/>
    <w:rsid w:val="00D7263C"/>
    <w:rsid w:val="00D742E9"/>
    <w:rsid w:val="00D7642E"/>
    <w:rsid w:val="00D86ADC"/>
    <w:rsid w:val="00DA2884"/>
    <w:rsid w:val="00DA326B"/>
    <w:rsid w:val="00DB1FFD"/>
    <w:rsid w:val="00DC5E0A"/>
    <w:rsid w:val="00DC6C77"/>
    <w:rsid w:val="00DC6E44"/>
    <w:rsid w:val="00DD16E7"/>
    <w:rsid w:val="00DD55CC"/>
    <w:rsid w:val="00DD57F4"/>
    <w:rsid w:val="00DD67B0"/>
    <w:rsid w:val="00DD76FC"/>
    <w:rsid w:val="00DE31E6"/>
    <w:rsid w:val="00E00183"/>
    <w:rsid w:val="00E0112F"/>
    <w:rsid w:val="00E02093"/>
    <w:rsid w:val="00E0718D"/>
    <w:rsid w:val="00E13304"/>
    <w:rsid w:val="00E1565A"/>
    <w:rsid w:val="00E24A14"/>
    <w:rsid w:val="00E322FE"/>
    <w:rsid w:val="00E3461E"/>
    <w:rsid w:val="00E34BA3"/>
    <w:rsid w:val="00E364AB"/>
    <w:rsid w:val="00E364AC"/>
    <w:rsid w:val="00E42DE7"/>
    <w:rsid w:val="00E51E86"/>
    <w:rsid w:val="00E565D3"/>
    <w:rsid w:val="00E65489"/>
    <w:rsid w:val="00E808E5"/>
    <w:rsid w:val="00E92A62"/>
    <w:rsid w:val="00E936CE"/>
    <w:rsid w:val="00E95067"/>
    <w:rsid w:val="00EA42AF"/>
    <w:rsid w:val="00EB175D"/>
    <w:rsid w:val="00EB3941"/>
    <w:rsid w:val="00EB5D18"/>
    <w:rsid w:val="00EC7C6D"/>
    <w:rsid w:val="00ED1CF0"/>
    <w:rsid w:val="00ED4EE1"/>
    <w:rsid w:val="00ED7412"/>
    <w:rsid w:val="00EE1B19"/>
    <w:rsid w:val="00EE4CDE"/>
    <w:rsid w:val="00EF4BF3"/>
    <w:rsid w:val="00EF4E8E"/>
    <w:rsid w:val="00EF4F47"/>
    <w:rsid w:val="00EF5E02"/>
    <w:rsid w:val="00EF7181"/>
    <w:rsid w:val="00F0277C"/>
    <w:rsid w:val="00F25F2B"/>
    <w:rsid w:val="00F30DA1"/>
    <w:rsid w:val="00F31F09"/>
    <w:rsid w:val="00F35A54"/>
    <w:rsid w:val="00F43736"/>
    <w:rsid w:val="00F552B7"/>
    <w:rsid w:val="00F6103D"/>
    <w:rsid w:val="00F62B21"/>
    <w:rsid w:val="00F64666"/>
    <w:rsid w:val="00F867DF"/>
    <w:rsid w:val="00F87F88"/>
    <w:rsid w:val="00F92727"/>
    <w:rsid w:val="00F962E4"/>
    <w:rsid w:val="00FA1A8E"/>
    <w:rsid w:val="00FB0AE4"/>
    <w:rsid w:val="00FB779D"/>
    <w:rsid w:val="00FB77B4"/>
    <w:rsid w:val="00FC4B77"/>
    <w:rsid w:val="00FC6A64"/>
    <w:rsid w:val="00FD5D0C"/>
    <w:rsid w:val="00FE51D2"/>
    <w:rsid w:val="00FE581C"/>
    <w:rsid w:val="00FE6547"/>
    <w:rsid w:val="00FF34D4"/>
    <w:rsid w:val="00FF3845"/>
    <w:rsid w:val="00FF534B"/>
    <w:rsid w:val="00FF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2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B3F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44E8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94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E5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313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13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13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13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13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2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B3F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44E8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94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E5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313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13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13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13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13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9</TotalTime>
  <Pages>8</Pages>
  <Words>2094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o Heritiana RAKOTONIRAINY</dc:creator>
  <cp:keywords/>
  <dc:description/>
  <cp:lastModifiedBy>Rindra RANDREMANANA</cp:lastModifiedBy>
  <cp:revision>710</cp:revision>
  <dcterms:created xsi:type="dcterms:W3CDTF">2014-03-21T05:24:00Z</dcterms:created>
  <dcterms:modified xsi:type="dcterms:W3CDTF">2017-09-06T14:07:00Z</dcterms:modified>
</cp:coreProperties>
</file>